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F6F51" w14:textId="77777777" w:rsidR="00BB177A" w:rsidRDefault="00D33227">
      <w:pPr>
        <w:rPr>
          <w:rFonts w:ascii="Times New Roman" w:eastAsia="Times New Roman" w:hAnsi="Times New Roman" w:cs="Times New Roman"/>
          <w:b/>
        </w:rPr>
      </w:pPr>
      <w:r>
        <w:rPr>
          <w:rFonts w:ascii="Times New Roman" w:eastAsia="Times New Roman" w:hAnsi="Times New Roman" w:cs="Times New Roman"/>
          <w:b/>
        </w:rPr>
        <w:t>Supplementary Data 1 – PRISMA Checklist</w:t>
      </w:r>
    </w:p>
    <w:p w14:paraId="7EDE4C5D" w14:textId="77777777" w:rsidR="00BB177A" w:rsidRDefault="00BB177A">
      <w:pPr>
        <w:rPr>
          <w:rFonts w:ascii="Times New Roman" w:eastAsia="Times New Roman" w:hAnsi="Times New Roman" w:cs="Times New Roman"/>
          <w:b/>
        </w:rPr>
      </w:pPr>
    </w:p>
    <w:p w14:paraId="3124991A" w14:textId="77777777" w:rsidR="00BB177A" w:rsidRDefault="00BB177A">
      <w:pPr>
        <w:rPr>
          <w:rFonts w:ascii="Times New Roman" w:eastAsia="Times New Roman" w:hAnsi="Times New Roman" w:cs="Times New Roman"/>
          <w:color w:val="000000"/>
          <w:sz w:val="24"/>
          <w:szCs w:val="24"/>
        </w:rPr>
      </w:pPr>
    </w:p>
    <w:tbl>
      <w:tblPr>
        <w:tblStyle w:val="a"/>
        <w:tblW w:w="13773" w:type="dxa"/>
        <w:tblBorders>
          <w:top w:val="nil"/>
          <w:left w:val="nil"/>
          <w:bottom w:val="nil"/>
          <w:right w:val="nil"/>
        </w:tblBorders>
        <w:tblLayout w:type="fixed"/>
        <w:tblLook w:val="0000" w:firstRow="0" w:lastRow="0" w:firstColumn="0" w:lastColumn="0" w:noHBand="0" w:noVBand="0"/>
      </w:tblPr>
      <w:tblGrid>
        <w:gridCol w:w="1661"/>
        <w:gridCol w:w="587"/>
        <w:gridCol w:w="11525"/>
      </w:tblGrid>
      <w:tr w:rsidR="004F5D95" w14:paraId="38293D3B" w14:textId="77777777" w:rsidTr="004F5D95">
        <w:trPr>
          <w:trHeight w:val="65"/>
          <w:tblHeader/>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4124419"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FFFFFF"/>
                <w:sz w:val="18"/>
                <w:szCs w:val="18"/>
              </w:rPr>
            </w:pPr>
            <w:r>
              <w:rPr>
                <w:rFonts w:ascii="Times New Roman" w:eastAsia="Times New Roman" w:hAnsi="Times New Roman" w:cs="Times New Roman"/>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BCB6221" w14:textId="77777777" w:rsidR="004F5D95" w:rsidRDefault="004F5D95">
            <w:pPr>
              <w:widowControl w:val="0"/>
              <w:pBdr>
                <w:top w:val="nil"/>
                <w:left w:val="nil"/>
                <w:bottom w:val="nil"/>
                <w:right w:val="nil"/>
                <w:between w:val="nil"/>
              </w:pBd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48046CF"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FFFFFF"/>
                <w:sz w:val="18"/>
                <w:szCs w:val="18"/>
              </w:rPr>
            </w:pPr>
            <w:r>
              <w:rPr>
                <w:rFonts w:ascii="Times New Roman" w:eastAsia="Times New Roman" w:hAnsi="Times New Roman" w:cs="Times New Roman"/>
                <w:b/>
                <w:color w:val="FFFFFF"/>
                <w:sz w:val="18"/>
                <w:szCs w:val="18"/>
              </w:rPr>
              <w:t xml:space="preserve">Checklist item </w:t>
            </w:r>
          </w:p>
        </w:tc>
      </w:tr>
      <w:tr w:rsidR="004F5D95" w14:paraId="348F24CC" w14:textId="77777777" w:rsidTr="004F5D95">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1EC598"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TITLE </w:t>
            </w:r>
          </w:p>
        </w:tc>
      </w:tr>
      <w:tr w:rsidR="004F5D95" w14:paraId="428B4DA2" w14:textId="77777777" w:rsidTr="004F5D95">
        <w:trPr>
          <w:trHeight w:val="48"/>
        </w:trPr>
        <w:tc>
          <w:tcPr>
            <w:tcW w:w="1661" w:type="dxa"/>
            <w:tcBorders>
              <w:top w:val="single" w:sz="5" w:space="0" w:color="000000"/>
              <w:left w:val="single" w:sz="5" w:space="0" w:color="000000"/>
              <w:bottom w:val="single" w:sz="4" w:space="0" w:color="FFFFCC"/>
              <w:right w:val="single" w:sz="5" w:space="0" w:color="000000"/>
            </w:tcBorders>
          </w:tcPr>
          <w:p w14:paraId="72837202"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37B9B701"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6AAE7A00"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dentify the report as a systematic review.</w:t>
            </w:r>
          </w:p>
        </w:tc>
      </w:tr>
      <w:tr w:rsidR="004F5D95" w14:paraId="02ED4060" w14:textId="77777777" w:rsidTr="004F5D95">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52E0E73"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ABSTRACT </w:t>
            </w:r>
          </w:p>
        </w:tc>
      </w:tr>
      <w:tr w:rsidR="004F5D95" w14:paraId="32BCFE33" w14:textId="77777777" w:rsidTr="004F5D95">
        <w:trPr>
          <w:trHeight w:val="48"/>
        </w:trPr>
        <w:tc>
          <w:tcPr>
            <w:tcW w:w="1661" w:type="dxa"/>
            <w:tcBorders>
              <w:top w:val="single" w:sz="5" w:space="0" w:color="000000"/>
              <w:left w:val="single" w:sz="5" w:space="0" w:color="000000"/>
              <w:bottom w:val="single" w:sz="4" w:space="0" w:color="FFFFCC"/>
              <w:right w:val="single" w:sz="5" w:space="0" w:color="000000"/>
            </w:tcBorders>
          </w:tcPr>
          <w:p w14:paraId="62CB5A3F"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2E5205A5"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1BAF64DC"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e the PRISMA 2020 for Abstracts checklist.</w:t>
            </w:r>
          </w:p>
        </w:tc>
      </w:tr>
      <w:tr w:rsidR="004F5D95" w14:paraId="5B7AC3B5" w14:textId="77777777" w:rsidTr="004F5D95">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70BFCC"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INTRODUCTION </w:t>
            </w:r>
          </w:p>
        </w:tc>
      </w:tr>
      <w:tr w:rsidR="004F5D95" w14:paraId="767CD6BB"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0FB2E55A"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156511"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8D31FEF"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the rationale for the review in the context of existing knowledge.</w:t>
            </w:r>
          </w:p>
        </w:tc>
      </w:tr>
      <w:tr w:rsidR="004F5D95" w14:paraId="2DF04DBA" w14:textId="77777777" w:rsidTr="004F5D95">
        <w:trPr>
          <w:trHeight w:val="48"/>
        </w:trPr>
        <w:tc>
          <w:tcPr>
            <w:tcW w:w="1661" w:type="dxa"/>
            <w:tcBorders>
              <w:top w:val="single" w:sz="5" w:space="0" w:color="000000"/>
              <w:left w:val="single" w:sz="5" w:space="0" w:color="000000"/>
              <w:bottom w:val="single" w:sz="4" w:space="0" w:color="FFFFCC"/>
              <w:right w:val="single" w:sz="5" w:space="0" w:color="000000"/>
            </w:tcBorders>
          </w:tcPr>
          <w:p w14:paraId="2E46CC0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6D0D16CE"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2A30D1E0"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vide an explicit statement of the objective(s) or question(s) the review addresses.</w:t>
            </w:r>
          </w:p>
        </w:tc>
      </w:tr>
      <w:tr w:rsidR="004F5D95" w14:paraId="6E31825D" w14:textId="77777777" w:rsidTr="004F5D95">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E299C1"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METHODS </w:t>
            </w:r>
          </w:p>
        </w:tc>
      </w:tr>
      <w:tr w:rsidR="004F5D95" w14:paraId="3AC7DA08"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7C63105C"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778CE2"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864B6DC"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inclusion and exclusion criteria for the review and how studies were grouped for the syntheses.</w:t>
            </w:r>
          </w:p>
        </w:tc>
      </w:tr>
      <w:tr w:rsidR="004F5D95" w14:paraId="2EB288E4" w14:textId="77777777" w:rsidTr="004F5D95">
        <w:trPr>
          <w:trHeight w:val="191"/>
        </w:trPr>
        <w:tc>
          <w:tcPr>
            <w:tcW w:w="1661" w:type="dxa"/>
            <w:tcBorders>
              <w:top w:val="single" w:sz="5" w:space="0" w:color="000000"/>
              <w:left w:val="single" w:sz="5" w:space="0" w:color="000000"/>
              <w:bottom w:val="single" w:sz="5" w:space="0" w:color="000000"/>
              <w:right w:val="single" w:sz="5" w:space="0" w:color="000000"/>
            </w:tcBorders>
          </w:tcPr>
          <w:p w14:paraId="20044305"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E8BCFAF"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34AB679C"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all databases, registers, websites, organisations, reference lists and other sources searched or consulted to identify studies. Specify the date when each source was last searched or consulted.</w:t>
            </w:r>
          </w:p>
        </w:tc>
      </w:tr>
      <w:tr w:rsidR="004F5D95" w14:paraId="76A3C4B0"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123A55AB"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F5357F"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41221B3"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the full search strategies for all databases, registers and websites, including any filters and limits used.</w:t>
            </w:r>
          </w:p>
        </w:tc>
      </w:tr>
      <w:tr w:rsidR="004F5D95" w14:paraId="068A3723"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03BD8D1A"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9DAC6FC"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9106F49"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4F5D95" w14:paraId="6DD9C1AF" w14:textId="77777777" w:rsidTr="004F5D95">
        <w:trPr>
          <w:trHeight w:val="152"/>
        </w:trPr>
        <w:tc>
          <w:tcPr>
            <w:tcW w:w="1661" w:type="dxa"/>
            <w:tcBorders>
              <w:top w:val="single" w:sz="5" w:space="0" w:color="000000"/>
              <w:left w:val="single" w:sz="5" w:space="0" w:color="000000"/>
              <w:bottom w:val="single" w:sz="5" w:space="0" w:color="000000"/>
              <w:right w:val="single" w:sz="5" w:space="0" w:color="000000"/>
            </w:tcBorders>
          </w:tcPr>
          <w:p w14:paraId="7F71F7AD"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37B05E"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D75DE3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4F5D95" w14:paraId="73A0425C" w14:textId="77777777" w:rsidTr="004F5D95">
        <w:trPr>
          <w:trHeight w:val="48"/>
        </w:trPr>
        <w:tc>
          <w:tcPr>
            <w:tcW w:w="1661" w:type="dxa"/>
            <w:vMerge w:val="restart"/>
            <w:tcBorders>
              <w:top w:val="single" w:sz="5" w:space="0" w:color="000000"/>
              <w:left w:val="single" w:sz="5" w:space="0" w:color="000000"/>
              <w:right w:val="single" w:sz="5" w:space="0" w:color="000000"/>
            </w:tcBorders>
          </w:tcPr>
          <w:p w14:paraId="55E84624"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D7BEC0"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51BDA643"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4F5D95" w14:paraId="1B5053BD" w14:textId="77777777" w:rsidTr="004F5D95">
        <w:trPr>
          <w:trHeight w:val="48"/>
        </w:trPr>
        <w:tc>
          <w:tcPr>
            <w:tcW w:w="1661" w:type="dxa"/>
            <w:vMerge/>
            <w:tcBorders>
              <w:top w:val="single" w:sz="5" w:space="0" w:color="000000"/>
              <w:left w:val="single" w:sz="5" w:space="0" w:color="000000"/>
              <w:right w:val="single" w:sz="5" w:space="0" w:color="000000"/>
            </w:tcBorders>
          </w:tcPr>
          <w:p w14:paraId="661EC472"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34186"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BD5920A"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r>
      <w:tr w:rsidR="004F5D95" w14:paraId="58AD67DD"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73A945C9"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E71ED7"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096EA76"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4F5D95" w14:paraId="77CA2CE2"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0F766F9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A2BED4"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77FAAD9"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for each outcome the effect measure(s) (e.g. risk ratio, mean difference) used in the synthesis or presentation of results.</w:t>
            </w:r>
          </w:p>
        </w:tc>
      </w:tr>
      <w:tr w:rsidR="004F5D95" w14:paraId="78465A8F" w14:textId="77777777" w:rsidTr="004F5D95">
        <w:trPr>
          <w:trHeight w:val="48"/>
        </w:trPr>
        <w:tc>
          <w:tcPr>
            <w:tcW w:w="1661" w:type="dxa"/>
            <w:vMerge w:val="restart"/>
            <w:tcBorders>
              <w:top w:val="single" w:sz="5" w:space="0" w:color="000000"/>
              <w:left w:val="single" w:sz="5" w:space="0" w:color="000000"/>
              <w:right w:val="single" w:sz="5" w:space="0" w:color="000000"/>
            </w:tcBorders>
          </w:tcPr>
          <w:p w14:paraId="2228C33A"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D65BEB"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A9103AB"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r>
      <w:tr w:rsidR="004F5D95" w14:paraId="13E0DBA5" w14:textId="77777777" w:rsidTr="004F5D95">
        <w:trPr>
          <w:trHeight w:val="48"/>
        </w:trPr>
        <w:tc>
          <w:tcPr>
            <w:tcW w:w="1661" w:type="dxa"/>
            <w:vMerge/>
            <w:tcBorders>
              <w:top w:val="single" w:sz="5" w:space="0" w:color="000000"/>
              <w:left w:val="single" w:sz="5" w:space="0" w:color="000000"/>
              <w:right w:val="single" w:sz="5" w:space="0" w:color="000000"/>
            </w:tcBorders>
          </w:tcPr>
          <w:p w14:paraId="3E0D1CEE"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1BAF67"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924CD3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required to prepare the data for presentation or synthesis, such as handling of missing summary statistics, or data conversions.</w:t>
            </w:r>
          </w:p>
        </w:tc>
      </w:tr>
      <w:tr w:rsidR="004F5D95" w14:paraId="381A1E1D" w14:textId="77777777" w:rsidTr="004F5D95">
        <w:trPr>
          <w:trHeight w:val="48"/>
        </w:trPr>
        <w:tc>
          <w:tcPr>
            <w:tcW w:w="1661" w:type="dxa"/>
            <w:vMerge/>
            <w:tcBorders>
              <w:top w:val="single" w:sz="5" w:space="0" w:color="000000"/>
              <w:left w:val="single" w:sz="5" w:space="0" w:color="000000"/>
              <w:right w:val="single" w:sz="5" w:space="0" w:color="000000"/>
            </w:tcBorders>
          </w:tcPr>
          <w:p w14:paraId="345712BF"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770002"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6F47FF4D"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tabulate or visually display results of individual studies and syntheses.</w:t>
            </w:r>
          </w:p>
        </w:tc>
      </w:tr>
      <w:tr w:rsidR="004F5D95" w14:paraId="3C4FD2AD" w14:textId="77777777" w:rsidTr="004F5D95">
        <w:trPr>
          <w:trHeight w:val="48"/>
        </w:trPr>
        <w:tc>
          <w:tcPr>
            <w:tcW w:w="1661" w:type="dxa"/>
            <w:vMerge/>
            <w:tcBorders>
              <w:top w:val="single" w:sz="5" w:space="0" w:color="000000"/>
              <w:left w:val="single" w:sz="5" w:space="0" w:color="000000"/>
              <w:right w:val="single" w:sz="5" w:space="0" w:color="000000"/>
            </w:tcBorders>
          </w:tcPr>
          <w:p w14:paraId="5D02232A"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0BD9ED"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FB42080"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4F5D95" w14:paraId="69731235" w14:textId="77777777" w:rsidTr="004F5D95">
        <w:trPr>
          <w:trHeight w:val="48"/>
        </w:trPr>
        <w:tc>
          <w:tcPr>
            <w:tcW w:w="1661" w:type="dxa"/>
            <w:vMerge/>
            <w:tcBorders>
              <w:top w:val="single" w:sz="5" w:space="0" w:color="000000"/>
              <w:left w:val="single" w:sz="5" w:space="0" w:color="000000"/>
              <w:right w:val="single" w:sz="5" w:space="0" w:color="000000"/>
            </w:tcBorders>
          </w:tcPr>
          <w:p w14:paraId="5D51FA35"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F8A869"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5A617FDC"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explore possible causes of heterogeneity among study results (e.g. subgroup analysis, meta-regression).</w:t>
            </w:r>
          </w:p>
        </w:tc>
      </w:tr>
      <w:tr w:rsidR="004F5D95" w14:paraId="6678F6A7" w14:textId="77777777" w:rsidTr="004F5D95">
        <w:trPr>
          <w:trHeight w:val="50"/>
        </w:trPr>
        <w:tc>
          <w:tcPr>
            <w:tcW w:w="1661" w:type="dxa"/>
            <w:vMerge/>
            <w:tcBorders>
              <w:top w:val="single" w:sz="5" w:space="0" w:color="000000"/>
              <w:left w:val="single" w:sz="5" w:space="0" w:color="000000"/>
              <w:right w:val="single" w:sz="5" w:space="0" w:color="000000"/>
            </w:tcBorders>
          </w:tcPr>
          <w:p w14:paraId="7E8E5BAF"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604003"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5847B3F"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sensitivity analyses conducted to assess robustness of the synthesized results.</w:t>
            </w:r>
          </w:p>
        </w:tc>
      </w:tr>
      <w:tr w:rsidR="004F5D95" w14:paraId="6A0F876B"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499B4B8B"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5ADFC65"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5EB893EB"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assess risk of bias due to missing results in a synthesis (arising from reporting biases).</w:t>
            </w:r>
          </w:p>
        </w:tc>
      </w:tr>
      <w:tr w:rsidR="004F5D95" w14:paraId="639DF4B0"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70CB0709"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D9C514"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86A5DD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assess certainty (or confidence) in the body of evidence for an outcome.</w:t>
            </w:r>
          </w:p>
        </w:tc>
      </w:tr>
      <w:tr w:rsidR="004F5D95" w14:paraId="2E8404E0" w14:textId="77777777" w:rsidTr="004F5D95">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DC0F501"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RESULTS </w:t>
            </w:r>
          </w:p>
        </w:tc>
      </w:tr>
      <w:tr w:rsidR="004F5D95" w14:paraId="1BDE6F3C" w14:textId="77777777" w:rsidTr="004F5D95">
        <w:trPr>
          <w:trHeight w:val="48"/>
        </w:trPr>
        <w:tc>
          <w:tcPr>
            <w:tcW w:w="1661" w:type="dxa"/>
            <w:vMerge w:val="restart"/>
            <w:tcBorders>
              <w:top w:val="single" w:sz="5" w:space="0" w:color="000000"/>
              <w:left w:val="single" w:sz="5" w:space="0" w:color="000000"/>
              <w:right w:val="single" w:sz="5" w:space="0" w:color="000000"/>
            </w:tcBorders>
          </w:tcPr>
          <w:p w14:paraId="19BBD33A"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A32758"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F293B8C"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r>
      <w:tr w:rsidR="004F5D95" w14:paraId="70EF6238" w14:textId="77777777" w:rsidTr="004F5D95">
        <w:trPr>
          <w:trHeight w:val="48"/>
        </w:trPr>
        <w:tc>
          <w:tcPr>
            <w:tcW w:w="1661" w:type="dxa"/>
            <w:vMerge/>
            <w:tcBorders>
              <w:top w:val="single" w:sz="5" w:space="0" w:color="000000"/>
              <w:left w:val="single" w:sz="5" w:space="0" w:color="000000"/>
              <w:right w:val="single" w:sz="5" w:space="0" w:color="000000"/>
            </w:tcBorders>
          </w:tcPr>
          <w:p w14:paraId="3F5E1090"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AE2DE5"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3236BE8"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ite studies that might appear to meet the inclusion criteria, but which were excluded, and explain why they were excluded.</w:t>
            </w:r>
          </w:p>
        </w:tc>
      </w:tr>
      <w:tr w:rsidR="004F5D95" w14:paraId="6D49526D" w14:textId="77777777" w:rsidTr="004F5D95">
        <w:trPr>
          <w:trHeight w:val="103"/>
        </w:trPr>
        <w:tc>
          <w:tcPr>
            <w:tcW w:w="1661" w:type="dxa"/>
            <w:tcBorders>
              <w:top w:val="single" w:sz="5" w:space="0" w:color="000000"/>
              <w:left w:val="single" w:sz="5" w:space="0" w:color="000000"/>
              <w:bottom w:val="single" w:sz="5" w:space="0" w:color="000000"/>
              <w:right w:val="single" w:sz="5" w:space="0" w:color="000000"/>
            </w:tcBorders>
          </w:tcPr>
          <w:p w14:paraId="2A97EE5D"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A02E8B"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19264C49"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ite each included study and present its characteristics.</w:t>
            </w:r>
          </w:p>
        </w:tc>
      </w:tr>
      <w:tr w:rsidR="004F5D95" w14:paraId="17D01BA8"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30EC0B7F"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81D031"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11CC577"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assessments of risk of bias for each included study.</w:t>
            </w:r>
          </w:p>
        </w:tc>
      </w:tr>
      <w:tr w:rsidR="004F5D95" w14:paraId="0106FE11"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25C1C31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5651E26"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63424968"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r>
      <w:tr w:rsidR="004F5D95" w14:paraId="53B10C24" w14:textId="77777777" w:rsidTr="004F5D95">
        <w:trPr>
          <w:trHeight w:val="48"/>
        </w:trPr>
        <w:tc>
          <w:tcPr>
            <w:tcW w:w="1661" w:type="dxa"/>
            <w:vMerge w:val="restart"/>
            <w:tcBorders>
              <w:top w:val="single" w:sz="5" w:space="0" w:color="000000"/>
              <w:left w:val="single" w:sz="5" w:space="0" w:color="000000"/>
              <w:right w:val="single" w:sz="5" w:space="0" w:color="000000"/>
            </w:tcBorders>
          </w:tcPr>
          <w:p w14:paraId="044D7924"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B2D1EF1"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D08BFBF"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or each synthesis, briefly summarise the characteristics and risk of bias among contributing studies.</w:t>
            </w:r>
          </w:p>
        </w:tc>
      </w:tr>
      <w:tr w:rsidR="004F5D95" w14:paraId="044FE8D5" w14:textId="77777777" w:rsidTr="004F5D95">
        <w:trPr>
          <w:trHeight w:val="203"/>
        </w:trPr>
        <w:tc>
          <w:tcPr>
            <w:tcW w:w="1661" w:type="dxa"/>
            <w:vMerge/>
            <w:tcBorders>
              <w:top w:val="single" w:sz="5" w:space="0" w:color="000000"/>
              <w:left w:val="single" w:sz="5" w:space="0" w:color="000000"/>
              <w:right w:val="single" w:sz="5" w:space="0" w:color="000000"/>
            </w:tcBorders>
          </w:tcPr>
          <w:p w14:paraId="4A2BAC26"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81D4D"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0308D13E"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4F5D95" w14:paraId="1D8FF335" w14:textId="77777777" w:rsidTr="004F5D95">
        <w:trPr>
          <w:trHeight w:val="48"/>
        </w:trPr>
        <w:tc>
          <w:tcPr>
            <w:tcW w:w="1661" w:type="dxa"/>
            <w:vMerge/>
            <w:tcBorders>
              <w:top w:val="single" w:sz="5" w:space="0" w:color="000000"/>
              <w:left w:val="single" w:sz="5" w:space="0" w:color="000000"/>
              <w:right w:val="single" w:sz="5" w:space="0" w:color="000000"/>
            </w:tcBorders>
          </w:tcPr>
          <w:p w14:paraId="08A3D46E"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9280B"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021D909"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results of all investigations of possible causes of heterogeneity among study results.</w:t>
            </w:r>
          </w:p>
        </w:tc>
      </w:tr>
      <w:tr w:rsidR="004F5D95" w14:paraId="2E63799C" w14:textId="77777777" w:rsidTr="004F5D95">
        <w:trPr>
          <w:trHeight w:val="48"/>
        </w:trPr>
        <w:tc>
          <w:tcPr>
            <w:tcW w:w="1661" w:type="dxa"/>
            <w:vMerge/>
            <w:tcBorders>
              <w:top w:val="single" w:sz="5" w:space="0" w:color="000000"/>
              <w:left w:val="single" w:sz="5" w:space="0" w:color="000000"/>
              <w:right w:val="single" w:sz="5" w:space="0" w:color="000000"/>
            </w:tcBorders>
          </w:tcPr>
          <w:p w14:paraId="3671EFED"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0E2F5D"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573BDB93"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results of all sensitivity analyses conducted to assess the robustness of the synthesized results.</w:t>
            </w:r>
          </w:p>
        </w:tc>
      </w:tr>
      <w:tr w:rsidR="004F5D95" w14:paraId="34F50C84"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393D1C08"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6927E2"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52C0627"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assessments of risk of bias due to missing results (arising from reporting biases) for each synthesis assessed.</w:t>
            </w:r>
          </w:p>
        </w:tc>
      </w:tr>
      <w:tr w:rsidR="004F5D95" w14:paraId="782007B7"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37EDF1A8"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5C7B5F"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CF5ADF8"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assessments of certainty (or confidence) in the body of evidence for each outcome assessed.</w:t>
            </w:r>
          </w:p>
        </w:tc>
      </w:tr>
      <w:tr w:rsidR="004F5D95" w14:paraId="255A66EA" w14:textId="77777777" w:rsidTr="004F5D95">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FD4E4CC"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DISCUSSION </w:t>
            </w:r>
          </w:p>
        </w:tc>
      </w:tr>
      <w:tr w:rsidR="004F5D95" w14:paraId="289F112B" w14:textId="77777777" w:rsidTr="004F5D95">
        <w:trPr>
          <w:trHeight w:val="48"/>
        </w:trPr>
        <w:tc>
          <w:tcPr>
            <w:tcW w:w="1661" w:type="dxa"/>
            <w:vMerge w:val="restart"/>
            <w:tcBorders>
              <w:top w:val="single" w:sz="5" w:space="0" w:color="000000"/>
              <w:left w:val="single" w:sz="5" w:space="0" w:color="000000"/>
              <w:right w:val="single" w:sz="5" w:space="0" w:color="000000"/>
            </w:tcBorders>
          </w:tcPr>
          <w:p w14:paraId="182ADBC7"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F3E20AF"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D78A6AD"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vide a general interpretation of the results in the context of other evidence.</w:t>
            </w:r>
          </w:p>
        </w:tc>
      </w:tr>
      <w:tr w:rsidR="004F5D95" w14:paraId="020537CA" w14:textId="77777777" w:rsidTr="004F5D95">
        <w:trPr>
          <w:trHeight w:val="48"/>
        </w:trPr>
        <w:tc>
          <w:tcPr>
            <w:tcW w:w="1661" w:type="dxa"/>
            <w:vMerge/>
            <w:tcBorders>
              <w:top w:val="single" w:sz="5" w:space="0" w:color="000000"/>
              <w:left w:val="single" w:sz="5" w:space="0" w:color="000000"/>
              <w:right w:val="single" w:sz="5" w:space="0" w:color="000000"/>
            </w:tcBorders>
          </w:tcPr>
          <w:p w14:paraId="79625BAF"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644A33"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B7F69A9"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uss any limitations of the evidence included in the review.</w:t>
            </w:r>
          </w:p>
        </w:tc>
      </w:tr>
      <w:tr w:rsidR="004F5D95" w14:paraId="4FEC14B9" w14:textId="77777777" w:rsidTr="004F5D95">
        <w:trPr>
          <w:trHeight w:val="48"/>
        </w:trPr>
        <w:tc>
          <w:tcPr>
            <w:tcW w:w="1661" w:type="dxa"/>
            <w:vMerge/>
            <w:tcBorders>
              <w:top w:val="single" w:sz="5" w:space="0" w:color="000000"/>
              <w:left w:val="single" w:sz="5" w:space="0" w:color="000000"/>
              <w:right w:val="single" w:sz="5" w:space="0" w:color="000000"/>
            </w:tcBorders>
          </w:tcPr>
          <w:p w14:paraId="1D39E720"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51646695"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3C03634"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uss any limitations of the review processes used.</w:t>
            </w:r>
          </w:p>
        </w:tc>
      </w:tr>
      <w:tr w:rsidR="004F5D95" w14:paraId="462B79F4" w14:textId="77777777" w:rsidTr="004F5D95">
        <w:trPr>
          <w:trHeight w:val="48"/>
        </w:trPr>
        <w:tc>
          <w:tcPr>
            <w:tcW w:w="1661" w:type="dxa"/>
            <w:vMerge/>
            <w:tcBorders>
              <w:top w:val="single" w:sz="5" w:space="0" w:color="000000"/>
              <w:left w:val="single" w:sz="5" w:space="0" w:color="000000"/>
              <w:right w:val="single" w:sz="5" w:space="0" w:color="000000"/>
            </w:tcBorders>
          </w:tcPr>
          <w:p w14:paraId="2EE3E103"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773C07D4"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550544C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uss implications of the results for practice, policy, and future research.</w:t>
            </w:r>
          </w:p>
        </w:tc>
      </w:tr>
      <w:tr w:rsidR="004F5D95" w14:paraId="480C7174" w14:textId="77777777" w:rsidTr="004F5D95">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CF25751" w14:textId="77777777" w:rsidR="004F5D95" w:rsidRDefault="004F5D95">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OTHER INFORMATION</w:t>
            </w:r>
          </w:p>
        </w:tc>
      </w:tr>
      <w:tr w:rsidR="004F5D95" w14:paraId="24EC3114" w14:textId="77777777" w:rsidTr="004F5D95">
        <w:trPr>
          <w:trHeight w:val="48"/>
        </w:trPr>
        <w:tc>
          <w:tcPr>
            <w:tcW w:w="1661" w:type="dxa"/>
            <w:vMerge w:val="restart"/>
            <w:tcBorders>
              <w:top w:val="single" w:sz="5" w:space="0" w:color="000000"/>
              <w:left w:val="single" w:sz="5" w:space="0" w:color="000000"/>
              <w:right w:val="single" w:sz="5" w:space="0" w:color="000000"/>
            </w:tcBorders>
          </w:tcPr>
          <w:p w14:paraId="20693D5E"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egistration and </w:t>
            </w:r>
            <w:r>
              <w:rPr>
                <w:rFonts w:ascii="Times New Roman" w:eastAsia="Times New Roman" w:hAnsi="Times New Roman" w:cs="Times New Roman"/>
                <w:color w:val="000000"/>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00640AE8"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24a</w:t>
            </w:r>
          </w:p>
        </w:tc>
        <w:tc>
          <w:tcPr>
            <w:tcW w:w="11525" w:type="dxa"/>
            <w:tcBorders>
              <w:top w:val="single" w:sz="5" w:space="0" w:color="000000"/>
              <w:left w:val="single" w:sz="5" w:space="0" w:color="000000"/>
              <w:bottom w:val="single" w:sz="5" w:space="0" w:color="000000"/>
              <w:right w:val="single" w:sz="5" w:space="0" w:color="000000"/>
            </w:tcBorders>
          </w:tcPr>
          <w:p w14:paraId="19030BE6"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vide registration information for the review, including register name and registration number, or state that the review was not registered.</w:t>
            </w:r>
          </w:p>
        </w:tc>
      </w:tr>
      <w:tr w:rsidR="004F5D95" w14:paraId="32159945" w14:textId="77777777" w:rsidTr="004F5D95">
        <w:trPr>
          <w:trHeight w:val="57"/>
        </w:trPr>
        <w:tc>
          <w:tcPr>
            <w:tcW w:w="1661" w:type="dxa"/>
            <w:vMerge/>
            <w:tcBorders>
              <w:top w:val="single" w:sz="5" w:space="0" w:color="000000"/>
              <w:left w:val="single" w:sz="5" w:space="0" w:color="000000"/>
              <w:right w:val="single" w:sz="5" w:space="0" w:color="000000"/>
            </w:tcBorders>
          </w:tcPr>
          <w:p w14:paraId="142388CB"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438619"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637C4951"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dicate where the review protocol can be accessed, or state that a protocol was not prepared.</w:t>
            </w:r>
          </w:p>
        </w:tc>
      </w:tr>
      <w:tr w:rsidR="004F5D95" w14:paraId="68AF55F5" w14:textId="77777777" w:rsidTr="004F5D95">
        <w:trPr>
          <w:trHeight w:val="48"/>
        </w:trPr>
        <w:tc>
          <w:tcPr>
            <w:tcW w:w="1661" w:type="dxa"/>
            <w:vMerge/>
            <w:tcBorders>
              <w:top w:val="single" w:sz="5" w:space="0" w:color="000000"/>
              <w:left w:val="single" w:sz="5" w:space="0" w:color="000000"/>
              <w:right w:val="single" w:sz="5" w:space="0" w:color="000000"/>
            </w:tcBorders>
          </w:tcPr>
          <w:p w14:paraId="01A5B4AD" w14:textId="77777777" w:rsidR="004F5D95" w:rsidRDefault="004F5D95">
            <w:pPr>
              <w:widowControl w:val="0"/>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104B3"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20EE152E"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d explain any amendments to information provided at registration or in the protocol.</w:t>
            </w:r>
          </w:p>
        </w:tc>
      </w:tr>
      <w:tr w:rsidR="004F5D95" w14:paraId="46A75C94"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29818673"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0FB993"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B4F2767"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sources of financial or non-financial support for the review, and the role of the funders or sponsors in the review.</w:t>
            </w:r>
          </w:p>
        </w:tc>
      </w:tr>
      <w:tr w:rsidR="004F5D95" w14:paraId="5986EDFA" w14:textId="77777777" w:rsidTr="004F5D95">
        <w:trPr>
          <w:trHeight w:val="48"/>
        </w:trPr>
        <w:tc>
          <w:tcPr>
            <w:tcW w:w="1661" w:type="dxa"/>
            <w:tcBorders>
              <w:top w:val="single" w:sz="5" w:space="0" w:color="000000"/>
              <w:left w:val="single" w:sz="5" w:space="0" w:color="000000"/>
              <w:bottom w:val="single" w:sz="5" w:space="0" w:color="000000"/>
              <w:right w:val="single" w:sz="5" w:space="0" w:color="000000"/>
            </w:tcBorders>
          </w:tcPr>
          <w:p w14:paraId="1D978285"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76D93E"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27910D0"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clare any competing interests of review authors.</w:t>
            </w:r>
          </w:p>
        </w:tc>
      </w:tr>
      <w:tr w:rsidR="004F5D95" w14:paraId="7DB8E9D1" w14:textId="77777777" w:rsidTr="004F5D95">
        <w:trPr>
          <w:trHeight w:val="219"/>
        </w:trPr>
        <w:tc>
          <w:tcPr>
            <w:tcW w:w="1661" w:type="dxa"/>
            <w:tcBorders>
              <w:top w:val="single" w:sz="5" w:space="0" w:color="000000"/>
              <w:left w:val="single" w:sz="5" w:space="0" w:color="000000"/>
              <w:bottom w:val="single" w:sz="5" w:space="0" w:color="000000"/>
              <w:right w:val="single" w:sz="5" w:space="0" w:color="000000"/>
            </w:tcBorders>
          </w:tcPr>
          <w:p w14:paraId="286477AC"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314FD1E2" w14:textId="77777777" w:rsidR="004F5D95" w:rsidRDefault="004F5D95">
            <w:pPr>
              <w:widowControl w:val="0"/>
              <w:pBdr>
                <w:top w:val="nil"/>
                <w:left w:val="nil"/>
                <w:bottom w:val="nil"/>
                <w:right w:val="nil"/>
                <w:between w:val="nil"/>
              </w:pBd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5E33A11E" w14:textId="77777777" w:rsidR="004F5D95" w:rsidRDefault="004F5D95">
            <w:pPr>
              <w:widowControl w:val="0"/>
              <w:pBdr>
                <w:top w:val="nil"/>
                <w:left w:val="nil"/>
                <w:bottom w:val="nil"/>
                <w:right w:val="nil"/>
                <w:between w:val="nil"/>
              </w:pBd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r>
    </w:tbl>
    <w:p w14:paraId="39EEE2AC" w14:textId="77777777" w:rsidR="00BB177A" w:rsidRDefault="00BB177A">
      <w:pPr>
        <w:rPr>
          <w:rFonts w:ascii="Times New Roman" w:eastAsia="Times New Roman" w:hAnsi="Times New Roman" w:cs="Times New Roman"/>
        </w:rPr>
        <w:sectPr w:rsidR="00BB177A" w:rsidSect="005630E0">
          <w:pgSz w:w="16838" w:h="11906" w:orient="landscape"/>
          <w:pgMar w:top="1440" w:right="1440" w:bottom="1440" w:left="1440" w:header="708" w:footer="708" w:gutter="0"/>
          <w:pgNumType w:start="1"/>
          <w:cols w:space="720"/>
        </w:sectPr>
      </w:pPr>
    </w:p>
    <w:p w14:paraId="1C7AC21E" w14:textId="77777777" w:rsidR="00BB177A" w:rsidRDefault="00D33227">
      <w:pPr>
        <w:rPr>
          <w:rFonts w:ascii="Times New Roman" w:eastAsia="Times New Roman" w:hAnsi="Times New Roman" w:cs="Times New Roman"/>
          <w:b/>
        </w:rPr>
      </w:pPr>
      <w:r>
        <w:rPr>
          <w:rFonts w:ascii="Times New Roman" w:eastAsia="Times New Roman" w:hAnsi="Times New Roman" w:cs="Times New Roman"/>
          <w:b/>
        </w:rPr>
        <w:lastRenderedPageBreak/>
        <w:t>Supplementary Data 2 – Search Strategy</w:t>
      </w:r>
    </w:p>
    <w:p w14:paraId="2C75C660" w14:textId="77777777" w:rsidR="00BB177A" w:rsidRPr="00D33227" w:rsidRDefault="00BB177A" w:rsidP="00D33227"/>
    <w:p w14:paraId="3D4823AC" w14:textId="77777777" w:rsidR="00BB177A" w:rsidRPr="00D33227" w:rsidRDefault="00D33227" w:rsidP="00D33227">
      <w:r w:rsidRPr="00D33227">
        <w:t>POPULATION:</w:t>
      </w:r>
    </w:p>
    <w:tbl>
      <w:tblPr>
        <w:tblStyle w:val="a0"/>
        <w:tblW w:w="9016" w:type="dxa"/>
        <w:tblLayout w:type="fixed"/>
        <w:tblLook w:val="0400" w:firstRow="0" w:lastRow="0" w:firstColumn="0" w:lastColumn="0" w:noHBand="0" w:noVBand="1"/>
      </w:tblPr>
      <w:tblGrid>
        <w:gridCol w:w="328"/>
        <w:gridCol w:w="3647"/>
        <w:gridCol w:w="997"/>
        <w:gridCol w:w="3047"/>
        <w:gridCol w:w="997"/>
      </w:tblGrid>
      <w:tr w:rsidR="00BB177A" w:rsidRPr="00D33227" w14:paraId="1E0B3579"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8D4C50" w14:textId="77777777" w:rsidR="00BB177A" w:rsidRPr="00D33227" w:rsidRDefault="00D33227" w:rsidP="00D33227">
            <w:r w:rsidRPr="00D33227">
              <w:t>#</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B54FD6" w14:textId="77777777" w:rsidR="00BB177A" w:rsidRPr="00D33227" w:rsidRDefault="00D33227" w:rsidP="00D33227">
            <w:r w:rsidRPr="00D33227">
              <w:t>MEDLINE (from Davies, 2018)</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C4961C" w14:textId="77777777" w:rsidR="00BB177A" w:rsidRPr="00D33227" w:rsidRDefault="00D33227" w:rsidP="00D33227">
            <w:r w:rsidRPr="00D33227">
              <w:t>Hits</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BFBA6B" w14:textId="77777777" w:rsidR="00BB177A" w:rsidRPr="00D33227" w:rsidRDefault="00D33227" w:rsidP="00D33227">
            <w:r w:rsidRPr="00D33227">
              <w:t>EMBASE 1980-2020 week 4</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5F534C" w14:textId="77777777" w:rsidR="00BB177A" w:rsidRPr="00D33227" w:rsidRDefault="00D33227" w:rsidP="00D33227">
            <w:r w:rsidRPr="00D33227">
              <w:t>Hits</w:t>
            </w:r>
          </w:p>
        </w:tc>
      </w:tr>
      <w:tr w:rsidR="00BB177A" w:rsidRPr="00D33227" w14:paraId="2F5ECCC9"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0F128A" w14:textId="77777777" w:rsidR="00BB177A" w:rsidRPr="00D33227" w:rsidRDefault="00D33227" w:rsidP="00D33227">
            <w:r w:rsidRPr="00D33227">
              <w:t>1</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470FB9" w14:textId="77777777" w:rsidR="00BB177A" w:rsidRPr="00D33227" w:rsidRDefault="00D33227" w:rsidP="00D33227">
            <w:r w:rsidRPr="00D33227">
              <w:t>exp Cervical Vertebrae/ or exp Cervical Cord/ or cervical.mp. or (phrenic nucleus or accessory nucleus).</w:t>
            </w:r>
            <w:proofErr w:type="spellStart"/>
            <w:r w:rsidRPr="00D33227">
              <w:t>mp</w:t>
            </w:r>
            <w:proofErr w:type="spellEnd"/>
            <w:r w:rsidRPr="00D33227">
              <w:t xml:space="preserve">. or (("Japanese </w:t>
            </w:r>
            <w:proofErr w:type="spellStart"/>
            <w:proofErr w:type="gramStart"/>
            <w:r w:rsidRPr="00D33227">
              <w:t>Orthop?edic</w:t>
            </w:r>
            <w:proofErr w:type="spellEnd"/>
            <w:proofErr w:type="gramEnd"/>
            <w:r w:rsidRPr="00D33227">
              <w:t xml:space="preserve"> Association" adj2 score*) or (</w:t>
            </w:r>
            <w:proofErr w:type="spellStart"/>
            <w:r w:rsidRPr="00D33227">
              <w:t>joa</w:t>
            </w:r>
            <w:proofErr w:type="spellEnd"/>
            <w:r w:rsidRPr="00D33227">
              <w:t xml:space="preserve"> adj2 score*)).</w:t>
            </w:r>
            <w:proofErr w:type="spellStart"/>
            <w:r w:rsidRPr="00D33227">
              <w:t>mp</w:t>
            </w:r>
            <w:proofErr w:type="spellEnd"/>
            <w:r w:rsidRPr="00D33227">
              <w:t>.</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331302" w14:textId="77777777" w:rsidR="00BB177A" w:rsidRPr="00D33227" w:rsidRDefault="00D33227" w:rsidP="00D33227">
            <w:r w:rsidRPr="00D33227">
              <w:t>257565</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6D15A8" w14:textId="77777777" w:rsidR="00BB177A" w:rsidRPr="00D33227" w:rsidRDefault="00D33227" w:rsidP="00D33227">
            <w:r w:rsidRPr="00D33227">
              <w:t xml:space="preserve">exp *cervical spinal cord/ or </w:t>
            </w:r>
            <w:proofErr w:type="spellStart"/>
            <w:r w:rsidRPr="00D33227">
              <w:t>cervical.ti,ab</w:t>
            </w:r>
            <w:proofErr w:type="spellEnd"/>
            <w:r w:rsidRPr="00D33227">
              <w:t>. or exp *cervical spine/ or exp *cervical vertebra/ or (phrenic nucleus or accessory nucleus).</w:t>
            </w:r>
            <w:proofErr w:type="spellStart"/>
            <w:r w:rsidRPr="00D33227">
              <w:t>ti,ab</w:t>
            </w:r>
            <w:proofErr w:type="spellEnd"/>
            <w:r w:rsidRPr="00D33227">
              <w:t xml:space="preserve">. or exp *Japanese Orthopaedic Association score/ or Japanese </w:t>
            </w:r>
            <w:proofErr w:type="spellStart"/>
            <w:r w:rsidRPr="00D33227">
              <w:t>Orthop?edic</w:t>
            </w:r>
            <w:proofErr w:type="spellEnd"/>
            <w:r w:rsidRPr="00D33227">
              <w:t xml:space="preserve"> </w:t>
            </w:r>
            <w:proofErr w:type="spellStart"/>
            <w:r w:rsidRPr="00D33227">
              <w:t>Association.ti,ab</w:t>
            </w:r>
            <w:proofErr w:type="spellEnd"/>
            <w:r w:rsidRPr="00D33227">
              <w:t xml:space="preserve">. or ("Japanese </w:t>
            </w:r>
            <w:proofErr w:type="spellStart"/>
            <w:r w:rsidRPr="00D33227">
              <w:t>Orthop?edic</w:t>
            </w:r>
            <w:proofErr w:type="spellEnd"/>
            <w:r w:rsidRPr="00D33227">
              <w:t xml:space="preserve"> Association" adj2 </w:t>
            </w:r>
            <w:proofErr w:type="spellStart"/>
            <w:r w:rsidRPr="00D33227">
              <w:t>scor</w:t>
            </w:r>
            <w:proofErr w:type="spellEnd"/>
            <w:r w:rsidRPr="00D33227">
              <w:t>*).</w:t>
            </w:r>
            <w:proofErr w:type="spellStart"/>
            <w:r w:rsidRPr="00D33227">
              <w:t>ti,ab</w:t>
            </w:r>
            <w:proofErr w:type="spellEnd"/>
            <w:r w:rsidRPr="00D33227">
              <w:t>. or (</w:t>
            </w:r>
            <w:proofErr w:type="spellStart"/>
            <w:r w:rsidRPr="00D33227">
              <w:t>joa</w:t>
            </w:r>
            <w:proofErr w:type="spellEnd"/>
            <w:r w:rsidRPr="00D33227">
              <w:t xml:space="preserve"> adj2 </w:t>
            </w:r>
            <w:proofErr w:type="spellStart"/>
            <w:r w:rsidRPr="00D33227">
              <w:t>scor</w:t>
            </w:r>
            <w:proofErr w:type="spellEnd"/>
            <w:r w:rsidRPr="00D33227">
              <w:t>*).</w:t>
            </w:r>
            <w:proofErr w:type="spellStart"/>
            <w:r w:rsidRPr="00D33227">
              <w:t>ti,ab</w:t>
            </w:r>
            <w:proofErr w:type="spellEnd"/>
            <w:r w:rsidRPr="00D33227">
              <w:t>.</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E4B775" w14:textId="77777777" w:rsidR="00BB177A" w:rsidRPr="00D33227" w:rsidRDefault="00D33227" w:rsidP="00D33227">
            <w:r w:rsidRPr="00D33227">
              <w:t>249509</w:t>
            </w:r>
          </w:p>
        </w:tc>
      </w:tr>
      <w:tr w:rsidR="00BB177A" w:rsidRPr="00D33227" w14:paraId="3DBC43B4"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E30738" w14:textId="77777777" w:rsidR="00BB177A" w:rsidRPr="00D33227" w:rsidRDefault="00D33227" w:rsidP="00D33227">
            <w:r w:rsidRPr="00D33227">
              <w:t>2</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98E522" w14:textId="77777777" w:rsidR="00BB177A" w:rsidRPr="00D33227" w:rsidRDefault="00D33227" w:rsidP="00D33227">
            <w:proofErr w:type="spellStart"/>
            <w:r w:rsidRPr="00D33227">
              <w:t>myelopath</w:t>
            </w:r>
            <w:proofErr w:type="spellEnd"/>
            <w:r w:rsidRPr="00D33227">
              <w:t>*.</w:t>
            </w:r>
            <w:proofErr w:type="spellStart"/>
            <w:r w:rsidRPr="00D33227">
              <w:t>mp</w:t>
            </w:r>
            <w:proofErr w:type="spellEnd"/>
            <w:r w:rsidRPr="00D33227">
              <w:t>. or exp Spinal Cord Diseases/ or (spinal cord adj3 (</w:t>
            </w:r>
            <w:proofErr w:type="spellStart"/>
            <w:r w:rsidRPr="00D33227">
              <w:t>diseas</w:t>
            </w:r>
            <w:proofErr w:type="spellEnd"/>
            <w:r w:rsidRPr="00D33227">
              <w:t>* or disorder*)).</w:t>
            </w:r>
            <w:proofErr w:type="spellStart"/>
            <w:r w:rsidRPr="00D33227">
              <w:t>mp</w:t>
            </w:r>
            <w:proofErr w:type="spellEnd"/>
            <w:r w:rsidRPr="00D33227">
              <w:t xml:space="preserve">. or </w:t>
            </w:r>
            <w:proofErr w:type="spellStart"/>
            <w:r w:rsidRPr="00D33227">
              <w:t>myeloradiculopath</w:t>
            </w:r>
            <w:proofErr w:type="spellEnd"/>
            <w:r w:rsidRPr="00D33227">
              <w:t>*.</w:t>
            </w:r>
            <w:proofErr w:type="spellStart"/>
            <w:r w:rsidRPr="00D33227">
              <w:t>mp</w:t>
            </w:r>
            <w:proofErr w:type="spellEnd"/>
            <w:r w:rsidRPr="00D33227">
              <w:t xml:space="preserve">. or </w:t>
            </w:r>
            <w:proofErr w:type="spellStart"/>
            <w:r w:rsidRPr="00D33227">
              <w:t>spondylomyelopath</w:t>
            </w:r>
            <w:proofErr w:type="spellEnd"/>
            <w:r w:rsidRPr="00D33227">
              <w:t>*.</w:t>
            </w:r>
            <w:proofErr w:type="spellStart"/>
            <w:r w:rsidRPr="00D33227">
              <w:t>mp</w:t>
            </w:r>
            <w:proofErr w:type="spellEnd"/>
            <w:r w:rsidRPr="00D33227">
              <w:t xml:space="preserve">. or </w:t>
            </w:r>
            <w:proofErr w:type="spellStart"/>
            <w:r w:rsidRPr="00D33227">
              <w:t>spondylomyeloradiculopath</w:t>
            </w:r>
            <w:proofErr w:type="spellEnd"/>
            <w:r w:rsidRPr="00D33227">
              <w:t>*.</w:t>
            </w:r>
            <w:proofErr w:type="spellStart"/>
            <w:r w:rsidRPr="00D33227">
              <w:t>mp</w:t>
            </w:r>
            <w:proofErr w:type="spellEnd"/>
            <w:r w:rsidRPr="00D33227">
              <w:t>. or (Spinal Cord adj3 Compress*).</w:t>
            </w:r>
            <w:proofErr w:type="spellStart"/>
            <w:r w:rsidRPr="00D33227">
              <w:t>mp</w:t>
            </w:r>
            <w:proofErr w:type="spellEnd"/>
            <w:r w:rsidRPr="00D33227">
              <w:t>. or exp Spinal Cord Compression/</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9B1183" w14:textId="77777777" w:rsidR="00BB177A" w:rsidRPr="00D33227" w:rsidRDefault="00D33227" w:rsidP="00D33227">
            <w:r w:rsidRPr="00D33227">
              <w:t>139719</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FB7EFE" w14:textId="77777777" w:rsidR="00BB177A" w:rsidRPr="00D33227" w:rsidRDefault="00D33227" w:rsidP="00D33227">
            <w:proofErr w:type="spellStart"/>
            <w:r w:rsidRPr="00D33227">
              <w:t>myelopath</w:t>
            </w:r>
            <w:proofErr w:type="spellEnd"/>
            <w:proofErr w:type="gramStart"/>
            <w:r w:rsidRPr="00D33227">
              <w:t>*.</w:t>
            </w:r>
            <w:proofErr w:type="spellStart"/>
            <w:r w:rsidRPr="00D33227">
              <w:t>ti</w:t>
            </w:r>
            <w:proofErr w:type="gramEnd"/>
            <w:r w:rsidRPr="00D33227">
              <w:t>,ab</w:t>
            </w:r>
            <w:proofErr w:type="spellEnd"/>
            <w:r w:rsidRPr="00D33227">
              <w:t xml:space="preserve">. or exp cervical myelopathy/ or exp *cervical </w:t>
            </w:r>
            <w:proofErr w:type="spellStart"/>
            <w:r w:rsidRPr="00D33227">
              <w:t>spondylotic</w:t>
            </w:r>
            <w:proofErr w:type="spellEnd"/>
            <w:r w:rsidRPr="00D33227">
              <w:t xml:space="preserve"> myelopathy/ or </w:t>
            </w:r>
            <w:proofErr w:type="spellStart"/>
            <w:r w:rsidRPr="00D33227">
              <w:t>spondylotic</w:t>
            </w:r>
            <w:proofErr w:type="spellEnd"/>
            <w:r w:rsidRPr="00D33227">
              <w:t xml:space="preserve"> cervical myelopathy.mp. or exp *spinal cord disease/ or "cervical spinal cord injury".</w:t>
            </w:r>
            <w:proofErr w:type="spellStart"/>
            <w:r w:rsidRPr="00D33227">
              <w:t>ti,ab</w:t>
            </w:r>
            <w:proofErr w:type="spellEnd"/>
            <w:r w:rsidRPr="00D33227">
              <w:t xml:space="preserve">. or exp *myelography/ or exp *myeloradiculopathy/ or </w:t>
            </w:r>
            <w:proofErr w:type="spellStart"/>
            <w:r w:rsidRPr="00D33227">
              <w:t>myeloradiculopath</w:t>
            </w:r>
            <w:proofErr w:type="spellEnd"/>
            <w:r w:rsidRPr="00D33227">
              <w:t>*.</w:t>
            </w:r>
            <w:proofErr w:type="spellStart"/>
            <w:r w:rsidRPr="00D33227">
              <w:t>ti,ab</w:t>
            </w:r>
            <w:proofErr w:type="spellEnd"/>
            <w:r w:rsidRPr="00D33227">
              <w:t>. or exp *cervical spondylosis/ or (spinal cord adj3 (</w:t>
            </w:r>
            <w:proofErr w:type="spellStart"/>
            <w:r w:rsidRPr="00D33227">
              <w:t>diseas</w:t>
            </w:r>
            <w:proofErr w:type="spellEnd"/>
            <w:r w:rsidRPr="00D33227">
              <w:t>* or disorder*)).</w:t>
            </w:r>
            <w:proofErr w:type="spellStart"/>
            <w:r w:rsidRPr="00D33227">
              <w:t>ti,ab</w:t>
            </w:r>
            <w:proofErr w:type="spellEnd"/>
            <w:r w:rsidRPr="00D33227">
              <w:t xml:space="preserve">. or </w:t>
            </w:r>
            <w:proofErr w:type="spellStart"/>
            <w:r w:rsidRPr="00D33227">
              <w:t>spondylomyelopath</w:t>
            </w:r>
            <w:proofErr w:type="spellEnd"/>
            <w:r w:rsidRPr="00D33227">
              <w:t>*.</w:t>
            </w:r>
            <w:proofErr w:type="spellStart"/>
            <w:r w:rsidRPr="00D33227">
              <w:t>ti,ab</w:t>
            </w:r>
            <w:proofErr w:type="spellEnd"/>
            <w:r w:rsidRPr="00D33227">
              <w:t>. or (Spinal Cord adj3 Compress*).</w:t>
            </w:r>
            <w:proofErr w:type="spellStart"/>
            <w:r w:rsidRPr="00D33227">
              <w:t>ti,ab</w:t>
            </w:r>
            <w:proofErr w:type="spellEnd"/>
            <w:r w:rsidRPr="00D33227">
              <w:t>. or exp *spinal cord compression/</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3BD27" w14:textId="77777777" w:rsidR="00BB177A" w:rsidRPr="00D33227" w:rsidRDefault="00D33227" w:rsidP="00D33227">
            <w:r w:rsidRPr="00D33227">
              <w:t>151542</w:t>
            </w:r>
          </w:p>
        </w:tc>
      </w:tr>
      <w:tr w:rsidR="00BB177A" w:rsidRPr="00D33227" w14:paraId="1D96BBD0"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7E359E" w14:textId="77777777" w:rsidR="00BB177A" w:rsidRPr="00D33227" w:rsidRDefault="00D33227" w:rsidP="00D33227">
            <w:r w:rsidRPr="00D33227">
              <w:t>3</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DBD772" w14:textId="77777777" w:rsidR="00BB177A" w:rsidRPr="00D33227" w:rsidRDefault="00D33227" w:rsidP="00D33227">
            <w:r w:rsidRPr="00D33227">
              <w:t>1 and 2</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E523BA" w14:textId="77777777" w:rsidR="00BB177A" w:rsidRPr="00D33227" w:rsidRDefault="00D33227" w:rsidP="00D33227">
            <w:r w:rsidRPr="00D33227">
              <w:t>19050</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988550" w14:textId="77777777" w:rsidR="00BB177A" w:rsidRPr="00D33227" w:rsidRDefault="00D33227" w:rsidP="00D33227">
            <w:r w:rsidRPr="00D33227">
              <w:t>1 and 2</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3F39BD" w14:textId="77777777" w:rsidR="00BB177A" w:rsidRPr="00D33227" w:rsidRDefault="00D33227" w:rsidP="00D33227">
            <w:r w:rsidRPr="00D33227">
              <w:t>20060</w:t>
            </w:r>
          </w:p>
        </w:tc>
      </w:tr>
      <w:tr w:rsidR="00BB177A" w:rsidRPr="00D33227" w14:paraId="7881800D"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AFDE39" w14:textId="77777777" w:rsidR="00BB177A" w:rsidRPr="00D33227" w:rsidRDefault="00D33227" w:rsidP="00D33227">
            <w:r w:rsidRPr="00D33227">
              <w:t>4</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ED0B60" w14:textId="77777777" w:rsidR="00BB177A" w:rsidRPr="00D33227" w:rsidRDefault="00D33227" w:rsidP="00D33227">
            <w:r w:rsidRPr="00D33227">
              <w:t>exp "Ossification of Posterior Longitudinal Ligament"/</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DA0D1C" w14:textId="77777777" w:rsidR="00BB177A" w:rsidRPr="00D33227" w:rsidRDefault="00D33227" w:rsidP="00D33227">
            <w:r w:rsidRPr="00D33227">
              <w:t>934</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35BD97" w14:textId="77777777" w:rsidR="00BB177A" w:rsidRPr="00D33227" w:rsidRDefault="00D33227" w:rsidP="00D33227">
            <w:r w:rsidRPr="00D33227">
              <w:t>"ossification of posterior longitudinal ligament</w:t>
            </w:r>
            <w:proofErr w:type="gramStart"/>
            <w:r w:rsidRPr="00D33227">
              <w:t>".</w:t>
            </w:r>
            <w:proofErr w:type="spellStart"/>
            <w:r w:rsidRPr="00D33227">
              <w:t>ti</w:t>
            </w:r>
            <w:proofErr w:type="gramEnd"/>
            <w:r w:rsidRPr="00D33227">
              <w:t>,ab</w:t>
            </w:r>
            <w:proofErr w:type="spellEnd"/>
            <w:r w:rsidRPr="00D33227">
              <w:t xml:space="preserve">. or exp *ligament calcinosis/ or (exp *posterior longitudinal ligament/ and (exp *ossification/ or </w:t>
            </w:r>
            <w:proofErr w:type="spellStart"/>
            <w:r w:rsidRPr="00D33227">
              <w:t>ossifi</w:t>
            </w:r>
            <w:proofErr w:type="spellEnd"/>
            <w:r w:rsidRPr="00D33227">
              <w:t>*.</w:t>
            </w:r>
            <w:proofErr w:type="spellStart"/>
            <w:r w:rsidRPr="00D33227">
              <w:t>ti,ab</w:t>
            </w:r>
            <w:proofErr w:type="spellEnd"/>
            <w:r w:rsidRPr="00D33227">
              <w:t>.))</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B74291" w14:textId="77777777" w:rsidR="00BB177A" w:rsidRPr="00D33227" w:rsidRDefault="00D33227" w:rsidP="00D33227">
            <w:r w:rsidRPr="00D33227">
              <w:t>1397</w:t>
            </w:r>
          </w:p>
        </w:tc>
      </w:tr>
      <w:tr w:rsidR="00BB177A" w:rsidRPr="00D33227" w14:paraId="2AD52CB2"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1A6896" w14:textId="77777777" w:rsidR="00BB177A" w:rsidRPr="00D33227" w:rsidRDefault="00D33227" w:rsidP="00D33227">
            <w:r w:rsidRPr="00D33227">
              <w:t>5</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2B11B1" w14:textId="77777777" w:rsidR="00BB177A" w:rsidRPr="00D33227" w:rsidRDefault="00D33227" w:rsidP="00D33227">
            <w:r w:rsidRPr="00D33227">
              <w:t>3 or 4</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528CEB" w14:textId="77777777" w:rsidR="00BB177A" w:rsidRPr="00D33227" w:rsidRDefault="00D33227" w:rsidP="00D33227">
            <w:r w:rsidRPr="00D33227">
              <w:t>19518</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F4D024" w14:textId="77777777" w:rsidR="00BB177A" w:rsidRPr="00D33227" w:rsidRDefault="00D33227" w:rsidP="00D33227">
            <w:r w:rsidRPr="00D33227">
              <w:t>3 or 4</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E1B477" w14:textId="77777777" w:rsidR="00BB177A" w:rsidRPr="00D33227" w:rsidRDefault="00D33227" w:rsidP="00D33227">
            <w:r w:rsidRPr="00D33227">
              <w:t>20898</w:t>
            </w:r>
          </w:p>
        </w:tc>
      </w:tr>
      <w:tr w:rsidR="00BB177A" w:rsidRPr="00D33227" w14:paraId="283339D4"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207EFB" w14:textId="77777777" w:rsidR="00BB177A" w:rsidRPr="00D33227" w:rsidRDefault="00D33227" w:rsidP="00D33227">
            <w:r w:rsidRPr="00D33227">
              <w:t>6</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B4469D" w14:textId="77777777" w:rsidR="00BB177A" w:rsidRPr="00D33227" w:rsidRDefault="00D33227" w:rsidP="00D33227">
            <w:r w:rsidRPr="00D33227">
              <w:t xml:space="preserve">exp </w:t>
            </w:r>
            <w:proofErr w:type="spellStart"/>
            <w:r w:rsidRPr="00D33227">
              <w:t>Atlanto</w:t>
            </w:r>
            <w:proofErr w:type="spellEnd"/>
            <w:r w:rsidRPr="00D33227">
              <w:t xml:space="preserve">-Occipital Joint/ or exp Arteriovenous Fistula/ or exp Radiotherapy/ or exp Vitamin B 12/ or exp Radiation/ or exp Radiation Injuries/ or exp Re-Irradiation/ or exp Craniospinal Irradiation/ or exp Whole-Body Irradiation/ or exp Motor Neuron Disease/ or exp Amyotrophic Lateral Sclerosis/ or exp Neoplasm Metastasis/ or exp </w:t>
            </w:r>
            <w:proofErr w:type="spellStart"/>
            <w:r w:rsidRPr="00D33227">
              <w:t>Hemangioma</w:t>
            </w:r>
            <w:proofErr w:type="spellEnd"/>
            <w:r w:rsidRPr="00D33227">
              <w:t xml:space="preserve">/ or </w:t>
            </w:r>
            <w:r w:rsidRPr="00D33227">
              <w:lastRenderedPageBreak/>
              <w:t>exp neoplasm/ or exp metastasis/ or exp Nervous System Malformations/ or exp "autoimmune diseases of the nervous system"/ or exp "congenital, hereditary, and neonatal diseases and abnormalities"/ or exp virus diseases/</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05D04D" w14:textId="77777777" w:rsidR="00BB177A" w:rsidRPr="00D33227" w:rsidRDefault="00D33227" w:rsidP="00D33227">
            <w:r w:rsidRPr="00D33227">
              <w:lastRenderedPageBreak/>
              <w:t>5670902</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14D697" w14:textId="77777777" w:rsidR="00BB177A" w:rsidRPr="00D33227" w:rsidRDefault="00D33227" w:rsidP="00D33227">
            <w:r w:rsidRPr="00D33227">
              <w:t xml:space="preserve">exp atlantooccipital joint/ or exp arteriovenous fistula/ or exp radiotherapy/ or exp cyanocobalamin/ or exp radiation injury repair/ or exp radiation injury/ or exp *radiation/ or exp re-irradiation/ or exp irradiation/ or exp craniospinal irradiation/ or exp whole body radiation/ </w:t>
            </w:r>
            <w:r w:rsidRPr="00D33227">
              <w:lastRenderedPageBreak/>
              <w:t xml:space="preserve">or exp *motor neuron disease/ or exp *amyotrophic lateral sclerosis/ or neoplasm metastasis.mp. or exp metastasis/ or exp *neoplasm/ or exp malignant neoplasm/ or exp radiation induced neoplasm/ or exp myeloproliferative neoplasm/ or exp vertebra </w:t>
            </w:r>
            <w:proofErr w:type="spellStart"/>
            <w:r w:rsidRPr="00D33227">
              <w:t>hemangioma</w:t>
            </w:r>
            <w:proofErr w:type="spellEnd"/>
            <w:r w:rsidRPr="00D33227">
              <w:t xml:space="preserve">/ or exp </w:t>
            </w:r>
            <w:proofErr w:type="spellStart"/>
            <w:r w:rsidRPr="00D33227">
              <w:t>hemangioma</w:t>
            </w:r>
            <w:proofErr w:type="spellEnd"/>
            <w:r w:rsidRPr="00D33227">
              <w:t>/ or exp nervous system malformation/ or autoimmune diseases of the nervous system.mp. or autoimmune nervous system.mp. or (congenital, hereditary, and neonatal diseases and abnormalities).</w:t>
            </w:r>
            <w:proofErr w:type="spellStart"/>
            <w:r w:rsidRPr="00D33227">
              <w:t>mp</w:t>
            </w:r>
            <w:proofErr w:type="spellEnd"/>
            <w:r w:rsidRPr="00D33227">
              <w:t>. or "congenital disorder".</w:t>
            </w:r>
            <w:proofErr w:type="spellStart"/>
            <w:r w:rsidRPr="00D33227">
              <w:t>mp</w:t>
            </w:r>
            <w:proofErr w:type="spellEnd"/>
            <w:r w:rsidRPr="00D33227">
              <w:t>. or exp genetic disorder/ or "newborn disease".</w:t>
            </w:r>
            <w:proofErr w:type="spellStart"/>
            <w:r w:rsidRPr="00D33227">
              <w:t>mp</w:t>
            </w:r>
            <w:proofErr w:type="spellEnd"/>
            <w:r w:rsidRPr="00D33227">
              <w:t>. or exp virus infection/</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7936AC" w14:textId="77777777" w:rsidR="00BB177A" w:rsidRPr="00D33227" w:rsidRDefault="00D33227" w:rsidP="00D33227">
            <w:r w:rsidRPr="00D33227">
              <w:lastRenderedPageBreak/>
              <w:t>5801757</w:t>
            </w:r>
          </w:p>
        </w:tc>
      </w:tr>
      <w:tr w:rsidR="00BB177A" w:rsidRPr="00D33227" w14:paraId="6972C131"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3E4F95" w14:textId="77777777" w:rsidR="00BB177A" w:rsidRPr="00D33227" w:rsidRDefault="00D33227" w:rsidP="00D33227">
            <w:r w:rsidRPr="00D33227">
              <w:t>7</w:t>
            </w:r>
          </w:p>
        </w:tc>
        <w:tc>
          <w:tcPr>
            <w:tcW w:w="36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7FF19B" w14:textId="77777777" w:rsidR="00BB177A" w:rsidRPr="00D33227" w:rsidRDefault="00D33227" w:rsidP="00D33227">
            <w:r w:rsidRPr="00D33227">
              <w:t>5 not 6</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647F0F" w14:textId="77777777" w:rsidR="00BB177A" w:rsidRPr="00D33227" w:rsidRDefault="00D33227" w:rsidP="00D33227">
            <w:r w:rsidRPr="00D33227">
              <w:t>14368</w:t>
            </w:r>
          </w:p>
        </w:tc>
        <w:tc>
          <w:tcPr>
            <w:tcW w:w="30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6B1B52" w14:textId="77777777" w:rsidR="00BB177A" w:rsidRPr="00D33227" w:rsidRDefault="00D33227" w:rsidP="00D33227">
            <w:r w:rsidRPr="00D33227">
              <w:t>5 not 6</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03F8F6" w14:textId="77777777" w:rsidR="00BB177A" w:rsidRPr="00D33227" w:rsidRDefault="00D33227" w:rsidP="00D33227">
            <w:r w:rsidRPr="00D33227">
              <w:t>16462</w:t>
            </w:r>
          </w:p>
        </w:tc>
      </w:tr>
    </w:tbl>
    <w:p w14:paraId="726A6E1B" w14:textId="77777777" w:rsidR="00BB177A" w:rsidRPr="00D33227" w:rsidRDefault="00BB177A" w:rsidP="00D33227"/>
    <w:p w14:paraId="780F04EE" w14:textId="77777777" w:rsidR="00BB177A" w:rsidRPr="00D33227" w:rsidRDefault="00D33227" w:rsidP="00D33227">
      <w:r w:rsidRPr="00D33227">
        <w:t>AND</w:t>
      </w:r>
    </w:p>
    <w:p w14:paraId="733D19DD" w14:textId="77777777" w:rsidR="00BB177A" w:rsidRPr="00D33227" w:rsidRDefault="00D33227" w:rsidP="00D33227">
      <w:r w:rsidRPr="00D33227">
        <w:t>INTERVENTION:</w:t>
      </w:r>
    </w:p>
    <w:tbl>
      <w:tblPr>
        <w:tblStyle w:val="a1"/>
        <w:tblW w:w="9016" w:type="dxa"/>
        <w:tblLayout w:type="fixed"/>
        <w:tblLook w:val="0400" w:firstRow="0" w:lastRow="0" w:firstColumn="0" w:lastColumn="0" w:noHBand="0" w:noVBand="1"/>
      </w:tblPr>
      <w:tblGrid>
        <w:gridCol w:w="328"/>
        <w:gridCol w:w="3283"/>
        <w:gridCol w:w="1109"/>
        <w:gridCol w:w="3299"/>
        <w:gridCol w:w="997"/>
      </w:tblGrid>
      <w:tr w:rsidR="00BB177A" w:rsidRPr="00D33227" w14:paraId="05DE373E"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639C9" w14:textId="77777777" w:rsidR="00BB177A" w:rsidRPr="00D33227" w:rsidRDefault="00D33227" w:rsidP="00D33227">
            <w:r w:rsidRPr="00D33227">
              <w:t>#</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B3894C" w14:textId="77777777" w:rsidR="00BB177A" w:rsidRPr="00D33227" w:rsidRDefault="00D33227" w:rsidP="00D33227">
            <w:r w:rsidRPr="00D33227">
              <w:t>MEDLINE</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A6E1B5" w14:textId="77777777" w:rsidR="00BB177A" w:rsidRPr="00D33227" w:rsidRDefault="00D33227" w:rsidP="00D33227">
            <w:r w:rsidRPr="00D33227">
              <w:t>Hits</w:t>
            </w:r>
          </w:p>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2D9FF7" w14:textId="77777777" w:rsidR="00BB177A" w:rsidRPr="00D33227" w:rsidRDefault="00D33227" w:rsidP="00D33227">
            <w:r w:rsidRPr="00D33227">
              <w:t>EMBASE</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5E9DF2" w14:textId="77777777" w:rsidR="00BB177A" w:rsidRPr="00D33227" w:rsidRDefault="00D33227" w:rsidP="00D33227">
            <w:r w:rsidRPr="00D33227">
              <w:t>Hits</w:t>
            </w:r>
          </w:p>
        </w:tc>
      </w:tr>
      <w:tr w:rsidR="00BB177A" w:rsidRPr="00D33227" w14:paraId="721BC312"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F9EF56" w14:textId="77777777" w:rsidR="00BB177A" w:rsidRPr="00D33227" w:rsidRDefault="00D33227" w:rsidP="00D33227">
            <w:r w:rsidRPr="00D33227">
              <w:t>1</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5F775A" w14:textId="77777777" w:rsidR="00BB177A" w:rsidRPr="00D33227" w:rsidRDefault="00D33227" w:rsidP="00D33227">
            <w:r w:rsidRPr="00D33227">
              <w:t xml:space="preserve">Exp food/ or food.mp or exp eating/ or exp carbohydrates/ or carbohydrate.mp or exp meat/ or exp meat products/ or exp meat proteins/ or exp red meat/ or meat.mp or exp vegans/ or vegan.mp or exp vegetarians/ or vegetarian.mp or exp diet/ or diet.mp or exp diet, carbohydrate-restricted/ or exp diet, carbohydrate loading/ or exp diet, fat-restricted/ or exp diet, gluten-free/ or exp diet, high fat/ or exp diet,, high protein/ or exp diet, ketogenic/ or exp diet, Mediterranean/ or exp diet, protein-restricted/ or exp diet, vegan/ or exp diet, vegetarian/ or exp diet, Western/ or exp diet, diabetic/ or exp diet, </w:t>
            </w:r>
            <w:proofErr w:type="spellStart"/>
            <w:r w:rsidRPr="00D33227">
              <w:t>paleolithic</w:t>
            </w:r>
            <w:proofErr w:type="spellEnd"/>
            <w:r w:rsidRPr="00D33227">
              <w:t xml:space="preserve">/ or exp fish proteins/ or exp fish proteins, dietary/ or exp egg proteins/ or exp dietary proteins/ </w:t>
            </w:r>
            <w:r w:rsidRPr="00D33227">
              <w:lastRenderedPageBreak/>
              <w:t xml:space="preserve">or exp proteins/ or exp pea proteins/ or exp whey proteins/ or exp </w:t>
            </w:r>
            <w:proofErr w:type="spellStart"/>
            <w:r w:rsidRPr="00D33227">
              <w:t>exp</w:t>
            </w:r>
            <w:proofErr w:type="spellEnd"/>
            <w:r w:rsidRPr="00D33227">
              <w:t xml:space="preserve"> healthy diet/ or exp diet, macrobiotic/ or exp dietary supplements/ or supplements.mp or exp enteral nutrition/ or feeding.mp or exp water/ or water.mp or exp body water/ or exp water deprivation/ or nutrition*.mp or exp enteral nutrition/ or exp parenteral nutrition/ or exp malnutrition/ or malnutrition.mp or exp vitamins/ or exp vitamin D/ or exp vitamin D deficiency/ or exp vitamin E/ or exp ascorbic acid/ or exp vitamin B 12/ or exp vitamin B 12 deficiency/ or exp vitamin B complex/ or vitamin.mp or cobalamin C.mp or cyanocobalamin.mp or an?emi*.mp or exp </w:t>
            </w:r>
            <w:proofErr w:type="spellStart"/>
            <w:r w:rsidRPr="00D33227">
              <w:t>anemia</w:t>
            </w:r>
            <w:proofErr w:type="spellEnd"/>
            <w:r w:rsidRPr="00D33227">
              <w:t xml:space="preserve">/ or exp </w:t>
            </w:r>
            <w:proofErr w:type="spellStart"/>
            <w:r w:rsidRPr="00D33227">
              <w:t>anemia</w:t>
            </w:r>
            <w:proofErr w:type="spellEnd"/>
            <w:r w:rsidRPr="00D33227">
              <w:t>, iron-deficiency/ </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72B1FA" w14:textId="77777777" w:rsidR="00BB177A" w:rsidRPr="00D33227" w:rsidRDefault="00D33227" w:rsidP="00D33227">
            <w:r w:rsidRPr="00D33227">
              <w:lastRenderedPageBreak/>
              <w:t>9419039</w:t>
            </w:r>
          </w:p>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22AE71" w14:textId="77777777" w:rsidR="00BB177A" w:rsidRPr="00D33227" w:rsidRDefault="00D33227" w:rsidP="00D33227">
            <w:r w:rsidRPr="00D33227">
              <w:t xml:space="preserve">exp *food/ or </w:t>
            </w:r>
            <w:proofErr w:type="spellStart"/>
            <w:r w:rsidRPr="00D33227">
              <w:t>food.ti,ab</w:t>
            </w:r>
            <w:proofErr w:type="spellEnd"/>
            <w:r w:rsidRPr="00D33227">
              <w:t xml:space="preserve"> or exp *food intake/ or exp *carbohydrate/ or </w:t>
            </w:r>
            <w:proofErr w:type="spellStart"/>
            <w:r w:rsidRPr="00D33227">
              <w:t>carbohydrate.ti,ab</w:t>
            </w:r>
            <w:proofErr w:type="spellEnd"/>
            <w:r w:rsidRPr="00D33227">
              <w:t xml:space="preserve"> or exp *meat/ or exp *meat protein/ or exp *red meat/ or exp *white meat/ or exp *vegan/ or exp *vegetarian/ or </w:t>
            </w:r>
            <w:proofErr w:type="spellStart"/>
            <w:r w:rsidRPr="00D33227">
              <w:t>vegan.ti,ab</w:t>
            </w:r>
            <w:proofErr w:type="spellEnd"/>
            <w:r w:rsidRPr="00D33227">
              <w:t xml:space="preserve"> or </w:t>
            </w:r>
            <w:proofErr w:type="spellStart"/>
            <w:r w:rsidRPr="00D33227">
              <w:t>meat.ti,ab</w:t>
            </w:r>
            <w:proofErr w:type="spellEnd"/>
            <w:r w:rsidRPr="00D33227">
              <w:t xml:space="preserve"> or </w:t>
            </w:r>
            <w:proofErr w:type="spellStart"/>
            <w:r w:rsidRPr="00D33227">
              <w:t>vegetarian.ti,ab</w:t>
            </w:r>
            <w:proofErr w:type="spellEnd"/>
            <w:r w:rsidRPr="00D33227">
              <w:t xml:space="preserve"> or exp *diet/ or exp *artificial diet/ or exp *diabetic diet/ or exp *diet induced obesity/ or exp *diet restriction/ or exp *diet supplementation/ or exp *</w:t>
            </w:r>
            <w:proofErr w:type="spellStart"/>
            <w:r w:rsidRPr="00D33227">
              <w:t>fiber</w:t>
            </w:r>
            <w:proofErr w:type="spellEnd"/>
            <w:r w:rsidRPr="00D33227">
              <w:t xml:space="preserve"> free diet/ or exp *fruitarian diet/ or exp *gluten free diet/ or exp *gluten free casein free diet/ or exp *healthy diet/ or exp *high calorie diet/ or exp *high </w:t>
            </w:r>
            <w:proofErr w:type="spellStart"/>
            <w:r w:rsidRPr="00D33227">
              <w:t>fiber</w:t>
            </w:r>
            <w:proofErr w:type="spellEnd"/>
            <w:r w:rsidRPr="00D33227">
              <w:t xml:space="preserve"> diet/ or exp *high </w:t>
            </w:r>
            <w:proofErr w:type="spellStart"/>
            <w:r w:rsidRPr="00D33227">
              <w:t>glycemic</w:t>
            </w:r>
            <w:proofErr w:type="spellEnd"/>
            <w:r w:rsidRPr="00D33227">
              <w:t xml:space="preserve"> index diet/ or exp *ketogenic diet/ or exp *lactose free diet/ or exp *lipid diet/ or exp *liquid diet or </w:t>
            </w:r>
            <w:r w:rsidRPr="00D33227">
              <w:lastRenderedPageBreak/>
              <w:t xml:space="preserve">exp *low </w:t>
            </w:r>
            <w:proofErr w:type="spellStart"/>
            <w:r w:rsidRPr="00D33227">
              <w:t>glycemic</w:t>
            </w:r>
            <w:proofErr w:type="spellEnd"/>
            <w:r w:rsidRPr="00D33227">
              <w:t xml:space="preserve"> index diet/ or exp *macrobiotic diet/ or exp *Mediterranean diet/ or exp *obesogenic diet or exp *</w:t>
            </w:r>
            <w:proofErr w:type="spellStart"/>
            <w:r w:rsidRPr="00D33227">
              <w:t>paleolithic</w:t>
            </w:r>
            <w:proofErr w:type="spellEnd"/>
            <w:r w:rsidRPr="00D33227">
              <w:t xml:space="preserve"> diet/ or exp *</w:t>
            </w:r>
            <w:proofErr w:type="spellStart"/>
            <w:r w:rsidRPr="00D33227">
              <w:t>pescovegetarian</w:t>
            </w:r>
            <w:proofErr w:type="spellEnd"/>
            <w:r w:rsidRPr="00D33227">
              <w:t xml:space="preserve"> diet/ or exp *protein diet/ or exp *raw food diet/ or exp *renal diet/ or exp *unhealthy diet/ or exp *vegan diet/ or exp *vegetarian diet/ or exp *lactovegetarian diet/ or exp *Western diet/ or </w:t>
            </w:r>
            <w:proofErr w:type="spellStart"/>
            <w:r w:rsidRPr="00D33227">
              <w:t>diet.ti,ab</w:t>
            </w:r>
            <w:proofErr w:type="spellEnd"/>
            <w:r w:rsidRPr="00D33227">
              <w:t xml:space="preserve"> or </w:t>
            </w:r>
            <w:proofErr w:type="spellStart"/>
            <w:r w:rsidRPr="00D33227">
              <w:t>supplement.ti,ab</w:t>
            </w:r>
            <w:proofErr w:type="spellEnd"/>
            <w:r w:rsidRPr="00D33227">
              <w:t xml:space="preserve"> or exp *feeding/ or exp *feeding tube/ or exp *intravenous feeding or exp *enteric feeding/ or </w:t>
            </w:r>
            <w:proofErr w:type="spellStart"/>
            <w:r w:rsidRPr="00D33227">
              <w:t>feeding.ti,ab</w:t>
            </w:r>
            <w:proofErr w:type="spellEnd"/>
            <w:r w:rsidRPr="00D33227">
              <w:t xml:space="preserve"> or exp *water/ or </w:t>
            </w:r>
            <w:proofErr w:type="spellStart"/>
            <w:r w:rsidRPr="00D33227">
              <w:t>water.ti,ab</w:t>
            </w:r>
            <w:proofErr w:type="spellEnd"/>
            <w:r w:rsidRPr="00D33227">
              <w:t xml:space="preserve"> or nutrition*.</w:t>
            </w:r>
            <w:proofErr w:type="spellStart"/>
            <w:r w:rsidRPr="00D33227">
              <w:t>ti,ab</w:t>
            </w:r>
            <w:proofErr w:type="spellEnd"/>
            <w:r w:rsidRPr="00D33227">
              <w:t xml:space="preserve"> or exp *nutrition/ or exp *nutrition supplement/ or exp *enteral nutrition/ or exp *parenteral nutrition/ or exp *malnutrition/ or </w:t>
            </w:r>
            <w:proofErr w:type="spellStart"/>
            <w:r w:rsidRPr="00D33227">
              <w:t>malnutrition.ti,ab</w:t>
            </w:r>
            <w:proofErr w:type="spellEnd"/>
            <w:r w:rsidRPr="00D33227">
              <w:t xml:space="preserve"> or exp *protein calorie malnutrition or exp </w:t>
            </w:r>
            <w:proofErr w:type="spellStart"/>
            <w:r w:rsidRPr="00D33227">
              <w:t>fetal</w:t>
            </w:r>
            <w:proofErr w:type="spellEnd"/>
            <w:r w:rsidRPr="00D33227">
              <w:t xml:space="preserve"> malnutrition or exp *vitamin/ or exp *vitamin B complex/ or exp *vitamin D/ or exp vitamin intake/ or exp *vitamin deficiency/ or exp *vitamin supplementation/ or </w:t>
            </w:r>
            <w:proofErr w:type="spellStart"/>
            <w:r w:rsidRPr="00D33227">
              <w:t>vitamin.ti,ab</w:t>
            </w:r>
            <w:proofErr w:type="spellEnd"/>
            <w:r w:rsidRPr="00D33227">
              <w:t xml:space="preserve"> or exp *cyanocobalamin or </w:t>
            </w:r>
            <w:proofErr w:type="spellStart"/>
            <w:r w:rsidRPr="00D33227">
              <w:t>cobalamin.ti,ab</w:t>
            </w:r>
            <w:proofErr w:type="spellEnd"/>
            <w:r w:rsidRPr="00D33227">
              <w:t xml:space="preserve"> or </w:t>
            </w:r>
            <w:proofErr w:type="spellStart"/>
            <w:r w:rsidRPr="00D33227">
              <w:t>cyanocobalamin.ti,ab</w:t>
            </w:r>
            <w:proofErr w:type="spellEnd"/>
            <w:r w:rsidRPr="00D33227">
              <w:t xml:space="preserve"> or exp *</w:t>
            </w:r>
            <w:proofErr w:type="spellStart"/>
            <w:r w:rsidRPr="00D33227">
              <w:t>anemia</w:t>
            </w:r>
            <w:proofErr w:type="spellEnd"/>
            <w:r w:rsidRPr="00D33227">
              <w:t xml:space="preserve">/ or </w:t>
            </w:r>
            <w:proofErr w:type="spellStart"/>
            <w:r w:rsidRPr="00D33227">
              <w:t>an?emi</w:t>
            </w:r>
            <w:proofErr w:type="spellEnd"/>
            <w:r w:rsidRPr="00D33227">
              <w:t>*.</w:t>
            </w:r>
            <w:proofErr w:type="spellStart"/>
            <w:r w:rsidRPr="00D33227">
              <w:t>ti,ab</w:t>
            </w:r>
            <w:proofErr w:type="spellEnd"/>
            <w:r w:rsidRPr="00D33227">
              <w:t xml:space="preserve"> or exp *iron deficiency </w:t>
            </w:r>
            <w:proofErr w:type="spellStart"/>
            <w:r w:rsidRPr="00D33227">
              <w:t>anemia</w:t>
            </w:r>
            <w:proofErr w:type="spellEnd"/>
            <w:r w:rsidRPr="00D33227">
              <w:t>/ </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8B111A" w14:textId="77777777" w:rsidR="00BB177A" w:rsidRPr="00D33227" w:rsidRDefault="00D33227" w:rsidP="00D33227">
            <w:r w:rsidRPr="00D33227">
              <w:lastRenderedPageBreak/>
              <w:t>2942372</w:t>
            </w:r>
          </w:p>
        </w:tc>
      </w:tr>
      <w:tr w:rsidR="00BB177A" w:rsidRPr="00D33227" w14:paraId="61C23C2B"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178553" w14:textId="77777777" w:rsidR="00BB177A" w:rsidRPr="00D33227" w:rsidRDefault="00D33227" w:rsidP="00D33227">
            <w:r w:rsidRPr="00D33227">
              <w:t>2</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6282DD" w14:textId="77777777" w:rsidR="00BB177A" w:rsidRPr="00D33227" w:rsidRDefault="00D33227" w:rsidP="00D33227">
            <w:r w:rsidRPr="00D33227">
              <w:t>exp folic acid/ or folic acid.mp or exp zinc/ or zinc.mp or exp copper/ or copper.mp or exp ceruloplasmin/ or ceruloplasmin.mp or hypocupr?emi*.mp or exp iron/ or exp iron overload/ or exp iron, dietary/ or exp iron metabolism disorders/ or exp iron compounds/ or iron.mp</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433D96" w14:textId="77777777" w:rsidR="00BB177A" w:rsidRPr="00D33227" w:rsidRDefault="00D33227" w:rsidP="00D33227">
            <w:r w:rsidRPr="00D33227">
              <w:t>535590</w:t>
            </w:r>
          </w:p>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9E9383" w14:textId="77777777" w:rsidR="00BB177A" w:rsidRPr="00D33227" w:rsidRDefault="00D33227" w:rsidP="00D33227">
            <w:r w:rsidRPr="00D33227">
              <w:t xml:space="preserve">exp *folic acid/ or folic </w:t>
            </w:r>
            <w:proofErr w:type="spellStart"/>
            <w:r w:rsidRPr="00D33227">
              <w:t>acid.ti,ab</w:t>
            </w:r>
            <w:proofErr w:type="spellEnd"/>
            <w:r w:rsidRPr="00D33227">
              <w:t xml:space="preserve"> or exp *zinc/ or exp *zinc deficiency/ or exp *zinc urine level/ or </w:t>
            </w:r>
            <w:proofErr w:type="spellStart"/>
            <w:r w:rsidRPr="00D33227">
              <w:t>zinc.ti,ab</w:t>
            </w:r>
            <w:proofErr w:type="spellEnd"/>
            <w:r w:rsidRPr="00D33227">
              <w:t xml:space="preserve"> or exp *iron/ or exp *iron deficiency/ or </w:t>
            </w:r>
            <w:proofErr w:type="spellStart"/>
            <w:r w:rsidRPr="00D33227">
              <w:t>iron.ti,ab</w:t>
            </w:r>
            <w:proofErr w:type="spellEnd"/>
            <w:r w:rsidRPr="00D33227">
              <w:t xml:space="preserve"> or exp *copper/ or exp *copper deficiency/ or exp *copper blood level/ or </w:t>
            </w:r>
            <w:proofErr w:type="spellStart"/>
            <w:r w:rsidRPr="00D33227">
              <w:t>copper.ti,ab</w:t>
            </w:r>
            <w:proofErr w:type="spellEnd"/>
            <w:r w:rsidRPr="00D33227">
              <w:t xml:space="preserve"> or *exp *ceruloplasmin/ or exp *ceruloplasmin blood level/ or </w:t>
            </w:r>
            <w:proofErr w:type="spellStart"/>
            <w:r w:rsidRPr="00D33227">
              <w:t>hypocupraemia.ti,ab</w:t>
            </w:r>
            <w:proofErr w:type="spellEnd"/>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8DD159" w14:textId="77777777" w:rsidR="00BB177A" w:rsidRPr="00D33227" w:rsidRDefault="00D33227" w:rsidP="00D33227">
            <w:r w:rsidRPr="00D33227">
              <w:t>408920</w:t>
            </w:r>
          </w:p>
          <w:p w14:paraId="7CA5051E" w14:textId="77777777" w:rsidR="00BB177A" w:rsidRPr="00D33227" w:rsidRDefault="00BB177A" w:rsidP="00D33227"/>
        </w:tc>
      </w:tr>
      <w:tr w:rsidR="00BB177A" w:rsidRPr="00D33227" w14:paraId="0963D827"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B2997" w14:textId="77777777" w:rsidR="00BB177A" w:rsidRPr="00D33227" w:rsidRDefault="00D33227" w:rsidP="00D33227">
            <w:r w:rsidRPr="00D33227">
              <w:t>3</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C77C3E" w14:textId="77777777" w:rsidR="00BB177A" w:rsidRPr="00D33227" w:rsidRDefault="00D33227" w:rsidP="00D33227">
            <w:r w:rsidRPr="00D33227">
              <w:t xml:space="preserve">exp weights and measures/ or weight.mp or exp body weight/ or exp body mass index/ or body mass.mp or exp body height/ or exp waist-height ratio/ or </w:t>
            </w:r>
            <w:r w:rsidRPr="00D33227">
              <w:lastRenderedPageBreak/>
              <w:t xml:space="preserve">height.mp or exp diabetes mellitus, type 2/ or exp overweight/ or exp obesity/ or exp diabetes mellitus, type 1/ or exp diabetes complications/ or diabetes.mp or exp waist circumference/ or circumference.mp or exp appetite/ or exp appetite depressants/ or exp appetite regulation/ or exp appetite stimulants/ or exp *weight loss/ or exp acute disease/ or acute disease.mp or BMI.mp or eat.mp or exp feeding </w:t>
            </w:r>
            <w:proofErr w:type="spellStart"/>
            <w:r w:rsidRPr="00D33227">
              <w:t>behavior</w:t>
            </w:r>
            <w:proofErr w:type="spellEnd"/>
            <w:r w:rsidRPr="00D33227">
              <w:t xml:space="preserve">/ or feeding.mp or exp stress, psychological/ or exp stress, physiological/ or stress.mp or exp dietary fats/ or exp dietary fats, unsaturated/ or exp fats/ or exp fats, unsaturated/ or fat.mp or exp muscular atrophy/ or exp cachexia/ or exp muscular dystrophy, Duchenne/ or exp sarcopenia/ or </w:t>
            </w:r>
            <w:proofErr w:type="spellStart"/>
            <w:r w:rsidRPr="00D33227">
              <w:t>musc</w:t>
            </w:r>
            <w:proofErr w:type="spellEnd"/>
            <w:r w:rsidRPr="00D33227">
              <w:t xml:space="preserve">* wasting.mp or </w:t>
            </w:r>
            <w:proofErr w:type="spellStart"/>
            <w:r w:rsidRPr="00D33227">
              <w:t>musc</w:t>
            </w:r>
            <w:proofErr w:type="spellEnd"/>
            <w:r w:rsidRPr="00D33227">
              <w:t xml:space="preserve">* atrophy.mp or cachexia.mp or sarcopenia.mp or exp </w:t>
            </w:r>
            <w:proofErr w:type="spellStart"/>
            <w:r w:rsidRPr="00D33227">
              <w:t>edema</w:t>
            </w:r>
            <w:proofErr w:type="spellEnd"/>
            <w:r w:rsidRPr="00D33227">
              <w:t xml:space="preserve">/ or oedema.mp or edema.mp or exp bariatrics/ or exp </w:t>
            </w:r>
            <w:proofErr w:type="spellStart"/>
            <w:r w:rsidRPr="00D33227">
              <w:t>obesity,morbid</w:t>
            </w:r>
            <w:proofErr w:type="spellEnd"/>
            <w:r w:rsidRPr="00D33227">
              <w:t xml:space="preserve">/ or exp metabolic syndrome or metabol*.mp or exp bariatric surgery/ or bariatric.mp or exp </w:t>
            </w:r>
            <w:proofErr w:type="spellStart"/>
            <w:r w:rsidRPr="00D33227">
              <w:t>hyperglycemia</w:t>
            </w:r>
            <w:proofErr w:type="spellEnd"/>
            <w:r w:rsidRPr="00D33227">
              <w:t xml:space="preserve">/ or hyperglyc?emi*.mp or exp </w:t>
            </w:r>
            <w:proofErr w:type="spellStart"/>
            <w:r w:rsidRPr="00D33227">
              <w:t>hypoglycemia</w:t>
            </w:r>
            <w:proofErr w:type="spellEnd"/>
            <w:r w:rsidRPr="00D33227">
              <w:t>/ or hypoglyc?emi*.mp or exp insulin/ or exp insulin, short-acting/ or exp insulin, long-acting/ or insulin-like growth factor I/ or insulin-like growth factor II/ or exp insulin resistance/ or insulin.mp or exp skinfold thickness/ or exp anthropometry/ or exp body composition/ or thickness.mp or skinfold.mp or exp energy metabolism/ or exp energy intake/ or energy.mp</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F63010" w14:textId="77777777" w:rsidR="00BB177A" w:rsidRPr="00D33227" w:rsidRDefault="00D33227" w:rsidP="00D33227">
            <w:r w:rsidRPr="00D33227">
              <w:lastRenderedPageBreak/>
              <w:t>9128271</w:t>
            </w:r>
          </w:p>
          <w:p w14:paraId="3E9EB1FA" w14:textId="77777777" w:rsidR="00BB177A" w:rsidRPr="00D33227" w:rsidRDefault="00BB177A" w:rsidP="00D33227"/>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1E8754" w14:textId="77777777" w:rsidR="00BB177A" w:rsidRPr="00D33227" w:rsidRDefault="00D33227" w:rsidP="00D33227">
            <w:r w:rsidRPr="00D33227">
              <w:t>exp *weight/ or exp *body weight/ or exp *birth weight/ or exp *</w:t>
            </w:r>
            <w:proofErr w:type="spellStart"/>
            <w:r w:rsidRPr="00D33227">
              <w:t>fetal</w:t>
            </w:r>
            <w:proofErr w:type="spellEnd"/>
            <w:r w:rsidRPr="00D33227">
              <w:t xml:space="preserve"> weight/ or exp *ideal body weight/ or exp *gestational weight gain/ or exp *ideal body </w:t>
            </w:r>
            <w:r w:rsidRPr="00D33227">
              <w:lastRenderedPageBreak/>
              <w:t>weight/ or exp *low birth weight/ or exp *weight height ratio/ or exp *cuff weight/ or weight*.</w:t>
            </w:r>
            <w:proofErr w:type="spellStart"/>
            <w:r w:rsidRPr="00D33227">
              <w:t>ti,ab</w:t>
            </w:r>
            <w:proofErr w:type="spellEnd"/>
            <w:r w:rsidRPr="00D33227">
              <w:t xml:space="preserve"> or exp *height/ or exp *body height/ or exp *waist to height ratio/ or exp *weight height ratio/ or </w:t>
            </w:r>
            <w:proofErr w:type="spellStart"/>
            <w:r w:rsidRPr="00D33227">
              <w:t>height.ti,ab</w:t>
            </w:r>
            <w:proofErr w:type="spellEnd"/>
            <w:r w:rsidRPr="00D33227">
              <w:t xml:space="preserve"> or exp *abdominal circumference/ or exp *arm circumference/ or exp *chest circumference or exp *hip circumference/ or exp *neck circumference/ or exp *thigh circumference/ or exp * waist circumference/ or exp *head circumference/ or circumference*.</w:t>
            </w:r>
            <w:proofErr w:type="spellStart"/>
            <w:r w:rsidRPr="00D33227">
              <w:t>ti,ab</w:t>
            </w:r>
            <w:proofErr w:type="spellEnd"/>
            <w:r w:rsidRPr="00D33227">
              <w:t xml:space="preserve"> or exp *appetite/ or exp *appetite disorder/ or exp *appetite stimulant/ or exp *decreased appetite/ or exp *increased appetite/ or exp *sodium appetite/ or </w:t>
            </w:r>
            <w:proofErr w:type="spellStart"/>
            <w:r w:rsidRPr="00D33227">
              <w:t>appetite.ti,ab</w:t>
            </w:r>
            <w:proofErr w:type="spellEnd"/>
            <w:r w:rsidRPr="00D33227">
              <w:t xml:space="preserve"> or exp *acute disease or acute </w:t>
            </w:r>
            <w:proofErr w:type="spellStart"/>
            <w:r w:rsidRPr="00D33227">
              <w:t>disease.ti,ab</w:t>
            </w:r>
            <w:proofErr w:type="spellEnd"/>
            <w:r w:rsidRPr="00D33227">
              <w:t xml:space="preserve"> or exp *BMI chart/ or exp *body mass/ or exp *obesity/ or </w:t>
            </w:r>
            <w:proofErr w:type="spellStart"/>
            <w:r w:rsidRPr="00D33227">
              <w:t>BMI.ti,ab</w:t>
            </w:r>
            <w:proofErr w:type="spellEnd"/>
            <w:r w:rsidRPr="00D33227">
              <w:t xml:space="preserve"> or body </w:t>
            </w:r>
            <w:proofErr w:type="spellStart"/>
            <w:r w:rsidRPr="00D33227">
              <w:t>mass.ti,ab</w:t>
            </w:r>
            <w:proofErr w:type="spellEnd"/>
            <w:r w:rsidRPr="00D33227">
              <w:t xml:space="preserve"> or </w:t>
            </w:r>
            <w:proofErr w:type="spellStart"/>
            <w:r w:rsidRPr="00D33227">
              <w:t>obesity.ti,ab</w:t>
            </w:r>
            <w:proofErr w:type="spellEnd"/>
            <w:r w:rsidRPr="00D33227">
              <w:t xml:space="preserve"> or ability to </w:t>
            </w:r>
            <w:proofErr w:type="spellStart"/>
            <w:r w:rsidRPr="00D33227">
              <w:t>eat.ti,ab</w:t>
            </w:r>
            <w:proofErr w:type="spellEnd"/>
            <w:r w:rsidRPr="00D33227">
              <w:t xml:space="preserve"> or exp *feeding behaviour/ or exp *stress/ or exp *stress hormone/ or </w:t>
            </w:r>
            <w:proofErr w:type="spellStart"/>
            <w:r w:rsidRPr="00D33227">
              <w:t>stress.ti,ab</w:t>
            </w:r>
            <w:proofErr w:type="spellEnd"/>
            <w:r w:rsidRPr="00D33227">
              <w:t xml:space="preserve"> or exp *fat/ or exp *body fat/ or exp *fat mass/ or exp *fat free mass/ or exp *low fat diet/ or exp *pericardial fat/ or exp *perirenal fat/ or exp *subcutaneous fat/ or exp *subcutaneous fat disorder/ or </w:t>
            </w:r>
            <w:proofErr w:type="spellStart"/>
            <w:r w:rsidRPr="00D33227">
              <w:t>fat.ti,ab</w:t>
            </w:r>
            <w:proofErr w:type="spellEnd"/>
            <w:r w:rsidRPr="00D33227">
              <w:t xml:space="preserve"> or exp *muscle atrophy/ or muscle </w:t>
            </w:r>
            <w:proofErr w:type="spellStart"/>
            <w:r w:rsidRPr="00D33227">
              <w:t>wasting.ti,ab</w:t>
            </w:r>
            <w:proofErr w:type="spellEnd"/>
            <w:r w:rsidRPr="00D33227">
              <w:t xml:space="preserve"> or muscle </w:t>
            </w:r>
            <w:proofErr w:type="spellStart"/>
            <w:r w:rsidRPr="00D33227">
              <w:t>atrophy.ti,ab</w:t>
            </w:r>
            <w:proofErr w:type="spellEnd"/>
            <w:r w:rsidRPr="00D33227">
              <w:t xml:space="preserve"> or exp *</w:t>
            </w:r>
            <w:proofErr w:type="spellStart"/>
            <w:r w:rsidRPr="00D33227">
              <w:t>edema</w:t>
            </w:r>
            <w:proofErr w:type="spellEnd"/>
            <w:r w:rsidRPr="00D33227">
              <w:t xml:space="preserve">/ or </w:t>
            </w:r>
            <w:proofErr w:type="spellStart"/>
            <w:r w:rsidRPr="00D33227">
              <w:t>edema.ti,ab</w:t>
            </w:r>
            <w:proofErr w:type="spellEnd"/>
            <w:r w:rsidRPr="00D33227">
              <w:t xml:space="preserve"> or </w:t>
            </w:r>
            <w:proofErr w:type="spellStart"/>
            <w:r w:rsidRPr="00D33227">
              <w:t>oedema.ti,ab</w:t>
            </w:r>
            <w:proofErr w:type="spellEnd"/>
            <w:r w:rsidRPr="00D33227">
              <w:t xml:space="preserve"> or exp *functional status/ or functional </w:t>
            </w:r>
            <w:proofErr w:type="spellStart"/>
            <w:r w:rsidRPr="00D33227">
              <w:t>status.ti,ab</w:t>
            </w:r>
            <w:proofErr w:type="spellEnd"/>
            <w:r w:rsidRPr="00D33227">
              <w:t xml:space="preserve"> or functional </w:t>
            </w:r>
            <w:proofErr w:type="spellStart"/>
            <w:r w:rsidRPr="00D33227">
              <w:t>capacity.ti,ab</w:t>
            </w:r>
            <w:proofErr w:type="spellEnd"/>
            <w:r w:rsidRPr="00D33227">
              <w:t xml:space="preserve"> or exp *bariatric surgery/ or </w:t>
            </w:r>
            <w:proofErr w:type="spellStart"/>
            <w:r w:rsidRPr="00D33227">
              <w:t>bariatric.ti,ab</w:t>
            </w:r>
            <w:proofErr w:type="spellEnd"/>
            <w:r w:rsidRPr="00D33227">
              <w:t xml:space="preserve"> or exp *morbid obesity/ or </w:t>
            </w:r>
            <w:proofErr w:type="spellStart"/>
            <w:r w:rsidRPr="00D33227">
              <w:t>diabetes.ti,ab</w:t>
            </w:r>
            <w:proofErr w:type="spellEnd"/>
            <w:r w:rsidRPr="00D33227">
              <w:t xml:space="preserve"> or exp *diabetes mellitus/ or exp *</w:t>
            </w:r>
            <w:proofErr w:type="spellStart"/>
            <w:r w:rsidRPr="00D33227">
              <w:t>hyperglycemia</w:t>
            </w:r>
            <w:proofErr w:type="spellEnd"/>
            <w:r w:rsidRPr="00D33227">
              <w:t xml:space="preserve">/ or </w:t>
            </w:r>
            <w:proofErr w:type="spellStart"/>
            <w:r w:rsidRPr="00D33227">
              <w:t>hyperglyc?emi</w:t>
            </w:r>
            <w:proofErr w:type="spellEnd"/>
            <w:r w:rsidRPr="00D33227">
              <w:t>*.</w:t>
            </w:r>
            <w:proofErr w:type="spellStart"/>
            <w:r w:rsidRPr="00D33227">
              <w:t>ti,ab</w:t>
            </w:r>
            <w:proofErr w:type="spellEnd"/>
            <w:r w:rsidRPr="00D33227">
              <w:t xml:space="preserve"> or exp *insulin/ or exp *insulin dependence/ or exp *insulin </w:t>
            </w:r>
            <w:r w:rsidRPr="00D33227">
              <w:lastRenderedPageBreak/>
              <w:t xml:space="preserve">resistance/ or exp *long acting insulin/ or exp *short acting insulin/ or exp *pig insulin/ or </w:t>
            </w:r>
            <w:proofErr w:type="spellStart"/>
            <w:r w:rsidRPr="00D33227">
              <w:t>insulin.ti,ab</w:t>
            </w:r>
            <w:proofErr w:type="spellEnd"/>
            <w:r w:rsidRPr="00D33227">
              <w:t xml:space="preserve"> or exp *body distribution/ or exp *insulin sensitivity/ or skinfold </w:t>
            </w:r>
            <w:proofErr w:type="spellStart"/>
            <w:r w:rsidRPr="00D33227">
              <w:t>thickness.ti,ab</w:t>
            </w:r>
            <w:proofErr w:type="spellEnd"/>
            <w:r w:rsidRPr="00D33227">
              <w:t xml:space="preserve"> or triceps </w:t>
            </w:r>
            <w:proofErr w:type="spellStart"/>
            <w:r w:rsidRPr="00D33227">
              <w:t>skinfold.ti,ab</w:t>
            </w:r>
            <w:proofErr w:type="spellEnd"/>
            <w:r w:rsidRPr="00D33227">
              <w:t xml:space="preserve"> or exp *energy/ or exp *energy metabolism/ or exp *energy balance/ or exp *energy absorption/ or exp *energy expenditure/ or </w:t>
            </w:r>
            <w:proofErr w:type="spellStart"/>
            <w:r w:rsidRPr="00D33227">
              <w:t>energy.ti,ab</w:t>
            </w:r>
            <w:proofErr w:type="spellEnd"/>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3A949B" w14:textId="77777777" w:rsidR="00BB177A" w:rsidRPr="00D33227" w:rsidRDefault="00D33227" w:rsidP="00D33227">
            <w:r w:rsidRPr="00D33227">
              <w:lastRenderedPageBreak/>
              <w:t>4164312</w:t>
            </w:r>
          </w:p>
        </w:tc>
      </w:tr>
      <w:tr w:rsidR="00BB177A" w:rsidRPr="00D33227" w14:paraId="49F2E3D4"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67FB7A" w14:textId="77777777" w:rsidR="00BB177A" w:rsidRPr="00D33227" w:rsidRDefault="00D33227" w:rsidP="00D33227">
            <w:r w:rsidRPr="00D33227">
              <w:lastRenderedPageBreak/>
              <w:t>4</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750B5" w14:textId="77777777" w:rsidR="00BB177A" w:rsidRPr="00D33227" w:rsidRDefault="00D33227" w:rsidP="00D33227">
            <w:r w:rsidRPr="00D33227">
              <w:t xml:space="preserve">exp hyponatremia/ or hyponatr?emi*.mp or exp </w:t>
            </w:r>
            <w:proofErr w:type="spellStart"/>
            <w:r w:rsidRPr="00D33227">
              <w:t>hyperkalemia</w:t>
            </w:r>
            <w:proofErr w:type="spellEnd"/>
            <w:r w:rsidRPr="00D33227">
              <w:t xml:space="preserve">/ or hyperkal?emi*.mp or exp methylmalonic acid/ or methylmalonic acid.mp or exp minerals/ or exp antioxidants/ or mineral.mp or exp albumins/ or albumin.mp or exp serum albumin/ or exp prealbumin/ or transthyretin.mp or exp transferrin/ or transferrin.mp or exp ferritins/ or ferritin.mp or exp retinol-binding proteins/ or retinol.mp or RBP.mp or exp nitrogen/ or exp nitrogen compounds/ or exp reactive nitrogen species/ or exp nitrogen oxides/ or nitrogen.mp or exp trace elements/ or trace element.mp or exp selenium/ or selenium.mp or exp selenium compounds/ or exp selenium oxides/ or exp iodides/ or iodide.mp or skin sensitivity.mp or exp C-reactive protein/ or c-reactive protein.mp or CRP.mp or exp inflammation/ or exp inflammation mediators/ or exp neurogenic inflammation/ or inflammat*.mp or exp </w:t>
            </w:r>
            <w:proofErr w:type="spellStart"/>
            <w:r w:rsidRPr="00D33227">
              <w:t>orosomucoid</w:t>
            </w:r>
            <w:proofErr w:type="spellEnd"/>
            <w:r w:rsidRPr="00D33227">
              <w:t xml:space="preserve">/ or orosomucoid.mp or alpha-1-acid glycoprotein.mp or exp lymphocyte count/ or exp leukocyte count/ or exp lymphocytes/ or lymphocyte.mp or exp </w:t>
            </w:r>
            <w:proofErr w:type="spellStart"/>
            <w:r w:rsidRPr="00D33227">
              <w:t>hemoglobins</w:t>
            </w:r>
            <w:proofErr w:type="spellEnd"/>
            <w:r w:rsidRPr="00D33227">
              <w:t>/ or h?emoglobin.mp </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502457" w14:textId="77777777" w:rsidR="00BB177A" w:rsidRPr="00D33227" w:rsidRDefault="00D33227" w:rsidP="00D33227">
            <w:r w:rsidRPr="00D33227">
              <w:t>3689693</w:t>
            </w:r>
          </w:p>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8F0FB9" w14:textId="77777777" w:rsidR="00BB177A" w:rsidRPr="00D33227" w:rsidRDefault="00D33227" w:rsidP="00D33227">
            <w:r w:rsidRPr="00D33227">
              <w:t>exp *hyponatremia/ or exp *hypernatremia/ or exp *</w:t>
            </w:r>
            <w:proofErr w:type="spellStart"/>
            <w:r w:rsidRPr="00D33227">
              <w:t>hyperglycemia</w:t>
            </w:r>
            <w:proofErr w:type="spellEnd"/>
            <w:r w:rsidRPr="00D33227">
              <w:t>/ or exp *</w:t>
            </w:r>
            <w:proofErr w:type="spellStart"/>
            <w:r w:rsidRPr="00D33227">
              <w:t>hypoglycemia</w:t>
            </w:r>
            <w:proofErr w:type="spellEnd"/>
            <w:r w:rsidRPr="00D33227">
              <w:t xml:space="preserve">/ or exp *insulin </w:t>
            </w:r>
            <w:proofErr w:type="spellStart"/>
            <w:r w:rsidRPr="00D33227">
              <w:t>hypoglycemia</w:t>
            </w:r>
            <w:proofErr w:type="spellEnd"/>
            <w:r w:rsidRPr="00D33227">
              <w:t xml:space="preserve">/ or </w:t>
            </w:r>
            <w:proofErr w:type="spellStart"/>
            <w:r w:rsidRPr="00D33227">
              <w:t>hypernatr?emi</w:t>
            </w:r>
            <w:proofErr w:type="spellEnd"/>
            <w:r w:rsidRPr="00D33227">
              <w:t>*.</w:t>
            </w:r>
            <w:proofErr w:type="spellStart"/>
            <w:r w:rsidRPr="00D33227">
              <w:t>ti,ab</w:t>
            </w:r>
            <w:proofErr w:type="spellEnd"/>
            <w:r w:rsidRPr="00D33227">
              <w:t xml:space="preserve"> or </w:t>
            </w:r>
            <w:proofErr w:type="spellStart"/>
            <w:r w:rsidRPr="00D33227">
              <w:t>hyponatr?emi</w:t>
            </w:r>
            <w:proofErr w:type="spellEnd"/>
            <w:r w:rsidRPr="00D33227">
              <w:t>*.</w:t>
            </w:r>
            <w:proofErr w:type="spellStart"/>
            <w:r w:rsidRPr="00D33227">
              <w:t>ti,ab</w:t>
            </w:r>
            <w:proofErr w:type="spellEnd"/>
            <w:r w:rsidRPr="00D33227">
              <w:t xml:space="preserve"> or </w:t>
            </w:r>
            <w:proofErr w:type="spellStart"/>
            <w:r w:rsidRPr="00D33227">
              <w:t>hyperglyc?emi</w:t>
            </w:r>
            <w:proofErr w:type="spellEnd"/>
            <w:r w:rsidRPr="00D33227">
              <w:t>*.</w:t>
            </w:r>
            <w:proofErr w:type="spellStart"/>
            <w:r w:rsidRPr="00D33227">
              <w:t>ti,ab</w:t>
            </w:r>
            <w:proofErr w:type="spellEnd"/>
            <w:r w:rsidRPr="00D33227">
              <w:t xml:space="preserve"> or </w:t>
            </w:r>
            <w:proofErr w:type="spellStart"/>
            <w:r w:rsidRPr="00D33227">
              <w:t>hypoglyc?emi</w:t>
            </w:r>
            <w:proofErr w:type="spellEnd"/>
            <w:r w:rsidRPr="00D33227">
              <w:t>*.</w:t>
            </w:r>
            <w:proofErr w:type="spellStart"/>
            <w:r w:rsidRPr="00D33227">
              <w:t>ti,ab</w:t>
            </w:r>
            <w:proofErr w:type="spellEnd"/>
            <w:r w:rsidRPr="00D33227">
              <w:t xml:space="preserve"> or </w:t>
            </w:r>
            <w:proofErr w:type="spellStart"/>
            <w:r w:rsidRPr="00D33227">
              <w:t>hyperkal?emi</w:t>
            </w:r>
            <w:proofErr w:type="spellEnd"/>
            <w:r w:rsidRPr="00D33227">
              <w:t>*.</w:t>
            </w:r>
            <w:proofErr w:type="spellStart"/>
            <w:r w:rsidRPr="00D33227">
              <w:t>ti,ab</w:t>
            </w:r>
            <w:proofErr w:type="spellEnd"/>
            <w:r w:rsidRPr="00D33227">
              <w:t xml:space="preserve"> or exp </w:t>
            </w:r>
            <w:proofErr w:type="spellStart"/>
            <w:r w:rsidRPr="00D33227">
              <w:t>hyperkalemia</w:t>
            </w:r>
            <w:proofErr w:type="spellEnd"/>
            <w:r w:rsidRPr="00D33227">
              <w:t xml:space="preserve">/ or exp *methylmalonic acid/ or methylmalonic </w:t>
            </w:r>
            <w:proofErr w:type="spellStart"/>
            <w:r w:rsidRPr="00D33227">
              <w:t>acid.ti,ab</w:t>
            </w:r>
            <w:proofErr w:type="spellEnd"/>
            <w:r w:rsidRPr="00D33227">
              <w:t xml:space="preserve"> or exp *mineral/ or exp *mineral blood level/ or exp *mineral balance/ or exp *mineral deficiency/ or exp *mineral supplementation/ or exp *mineral intake/ or exp *mineral metabolism/ or </w:t>
            </w:r>
            <w:proofErr w:type="spellStart"/>
            <w:r w:rsidRPr="00D33227">
              <w:t>mineral.ti,ab</w:t>
            </w:r>
            <w:proofErr w:type="spellEnd"/>
            <w:r w:rsidRPr="00D33227">
              <w:t xml:space="preserve"> or exp *albumin/ or exp *serum albumin/ or exp *human albumin/ or exp *human serum albumin/ or exp *transthyretin/ or </w:t>
            </w:r>
            <w:proofErr w:type="spellStart"/>
            <w:r w:rsidRPr="00D33227">
              <w:t>transthyretin.ti,ab</w:t>
            </w:r>
            <w:proofErr w:type="spellEnd"/>
            <w:r w:rsidRPr="00D33227">
              <w:t xml:space="preserve"> or </w:t>
            </w:r>
            <w:proofErr w:type="spellStart"/>
            <w:r w:rsidRPr="00D33227">
              <w:t>prealbumin.ti,ab</w:t>
            </w:r>
            <w:proofErr w:type="spellEnd"/>
            <w:r w:rsidRPr="00D33227">
              <w:t xml:space="preserve"> or </w:t>
            </w:r>
            <w:proofErr w:type="spellStart"/>
            <w:r w:rsidRPr="00D33227">
              <w:t>albumin.ti,ab</w:t>
            </w:r>
            <w:proofErr w:type="spellEnd"/>
            <w:r w:rsidRPr="00D33227">
              <w:t xml:space="preserve"> or exp *transferrin/ or </w:t>
            </w:r>
            <w:proofErr w:type="spellStart"/>
            <w:r w:rsidRPr="00D33227">
              <w:t>transferrin.ti,ab</w:t>
            </w:r>
            <w:proofErr w:type="spellEnd"/>
            <w:r w:rsidRPr="00D33227">
              <w:t xml:space="preserve"> or exp *ferritin/ or exp *ferritin blood level/ or </w:t>
            </w:r>
            <w:proofErr w:type="spellStart"/>
            <w:r w:rsidRPr="00D33227">
              <w:t>ferritin.ti,ab</w:t>
            </w:r>
            <w:proofErr w:type="spellEnd"/>
            <w:r w:rsidRPr="00D33227">
              <w:t xml:space="preserve"> or exp *retinol-binding protein/ or </w:t>
            </w:r>
            <w:proofErr w:type="spellStart"/>
            <w:r w:rsidRPr="00D33227">
              <w:t>retinol.ti,ab</w:t>
            </w:r>
            <w:proofErr w:type="spellEnd"/>
            <w:r w:rsidRPr="00D33227">
              <w:t xml:space="preserve"> or </w:t>
            </w:r>
            <w:proofErr w:type="spellStart"/>
            <w:r w:rsidRPr="00D33227">
              <w:t>RBP.ti,ab</w:t>
            </w:r>
            <w:proofErr w:type="spellEnd"/>
            <w:r w:rsidRPr="00D33227">
              <w:t xml:space="preserve"> or exp *nitrogen/ or </w:t>
            </w:r>
            <w:proofErr w:type="spellStart"/>
            <w:r w:rsidRPr="00D33227">
              <w:t>nitrogen.ti,ab</w:t>
            </w:r>
            <w:proofErr w:type="spellEnd"/>
            <w:r w:rsidRPr="00D33227">
              <w:t xml:space="preserve"> or exp *nitrogen balance/ or exp *trace element/ or trace </w:t>
            </w:r>
            <w:proofErr w:type="spellStart"/>
            <w:r w:rsidRPr="00D33227">
              <w:t>element.ti,ab</w:t>
            </w:r>
            <w:proofErr w:type="spellEnd"/>
            <w:r w:rsidRPr="00D33227">
              <w:t xml:space="preserve"> or exp *selenium/ or exp *selenium deficiency/ or </w:t>
            </w:r>
            <w:proofErr w:type="spellStart"/>
            <w:r w:rsidRPr="00D33227">
              <w:t>selenium.ti,ab</w:t>
            </w:r>
            <w:proofErr w:type="spellEnd"/>
            <w:r w:rsidRPr="00D33227">
              <w:t xml:space="preserve"> or exp *iodide/ or </w:t>
            </w:r>
            <w:proofErr w:type="spellStart"/>
            <w:r w:rsidRPr="00D33227">
              <w:t>iodide.ti,ab</w:t>
            </w:r>
            <w:proofErr w:type="spellEnd"/>
            <w:r w:rsidRPr="00D33227">
              <w:t xml:space="preserve"> or exp *skin sensitivity/ or skin </w:t>
            </w:r>
            <w:proofErr w:type="spellStart"/>
            <w:r w:rsidRPr="00D33227">
              <w:t>sensitivity.ti,ab</w:t>
            </w:r>
            <w:proofErr w:type="spellEnd"/>
            <w:r w:rsidRPr="00D33227">
              <w:t xml:space="preserve"> or exp *C-reactive </w:t>
            </w:r>
            <w:r w:rsidRPr="00D33227">
              <w:lastRenderedPageBreak/>
              <w:t xml:space="preserve">protein/ or c-reactive </w:t>
            </w:r>
            <w:proofErr w:type="spellStart"/>
            <w:r w:rsidRPr="00D33227">
              <w:t>protein.ti,ab</w:t>
            </w:r>
            <w:proofErr w:type="spellEnd"/>
            <w:r w:rsidRPr="00D33227">
              <w:t xml:space="preserve"> or </w:t>
            </w:r>
            <w:proofErr w:type="spellStart"/>
            <w:r w:rsidRPr="00D33227">
              <w:t>CRP.ti,ab</w:t>
            </w:r>
            <w:proofErr w:type="spellEnd"/>
            <w:r w:rsidRPr="00D33227">
              <w:t xml:space="preserve"> or exp *</w:t>
            </w:r>
            <w:proofErr w:type="spellStart"/>
            <w:r w:rsidRPr="00D33227">
              <w:t>orosomucoid</w:t>
            </w:r>
            <w:proofErr w:type="spellEnd"/>
            <w:r w:rsidRPr="00D33227">
              <w:t xml:space="preserve">/ or </w:t>
            </w:r>
            <w:proofErr w:type="spellStart"/>
            <w:r w:rsidRPr="00D33227">
              <w:t>orosomucoid.ti,ab</w:t>
            </w:r>
            <w:proofErr w:type="spellEnd"/>
            <w:r w:rsidRPr="00D33227">
              <w:t xml:space="preserve"> or alpha-1 acid </w:t>
            </w:r>
            <w:proofErr w:type="spellStart"/>
            <w:r w:rsidRPr="00D33227">
              <w:t>glycoprotein.ti,ab</w:t>
            </w:r>
            <w:proofErr w:type="spellEnd"/>
            <w:r w:rsidRPr="00D33227">
              <w:t xml:space="preserve"> or exp *lymphocyte count/ or lymphocyte </w:t>
            </w:r>
            <w:proofErr w:type="spellStart"/>
            <w:r w:rsidRPr="00D33227">
              <w:t>count.ti,ab</w:t>
            </w:r>
            <w:proofErr w:type="spellEnd"/>
            <w:r w:rsidRPr="00D33227">
              <w:t xml:space="preserve"> or exp *</w:t>
            </w:r>
            <w:proofErr w:type="spellStart"/>
            <w:r w:rsidRPr="00D33227">
              <w:t>hemoglobin</w:t>
            </w:r>
            <w:proofErr w:type="spellEnd"/>
            <w:r w:rsidRPr="00D33227">
              <w:t xml:space="preserve">/ or exp *glycosylated </w:t>
            </w:r>
            <w:proofErr w:type="spellStart"/>
            <w:r w:rsidRPr="00D33227">
              <w:t>hemoglobin</w:t>
            </w:r>
            <w:proofErr w:type="spellEnd"/>
            <w:r w:rsidRPr="00D33227">
              <w:t xml:space="preserve">/ or </w:t>
            </w:r>
            <w:proofErr w:type="spellStart"/>
            <w:r w:rsidRPr="00D33227">
              <w:t>h?emoglobin.ti,ab</w:t>
            </w:r>
            <w:proofErr w:type="spellEnd"/>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5AF842" w14:textId="77777777" w:rsidR="00BB177A" w:rsidRPr="00D33227" w:rsidRDefault="00D33227" w:rsidP="00D33227">
            <w:r w:rsidRPr="00D33227">
              <w:lastRenderedPageBreak/>
              <w:t>1115934</w:t>
            </w:r>
          </w:p>
        </w:tc>
      </w:tr>
      <w:tr w:rsidR="00BB177A" w:rsidRPr="00D33227" w14:paraId="4CCD9C5A"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1B0C91" w14:textId="77777777" w:rsidR="00BB177A" w:rsidRPr="00D33227" w:rsidRDefault="00D33227" w:rsidP="00D33227">
            <w:r w:rsidRPr="00D33227">
              <w:t>5</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BDD444" w14:textId="77777777" w:rsidR="00BB177A" w:rsidRPr="00D33227" w:rsidRDefault="00D33227" w:rsidP="00D33227">
            <w:r w:rsidRPr="00D33227">
              <w:t xml:space="preserve">exp celiac disease/ or </w:t>
            </w:r>
            <w:proofErr w:type="spellStart"/>
            <w:r w:rsidRPr="00D33227">
              <w:t>c?eliac</w:t>
            </w:r>
            <w:proofErr w:type="spellEnd"/>
            <w:r w:rsidRPr="00D33227">
              <w:t xml:space="preserve"> disease.mp or exp glutens/ or gluten.mp or exp food hypersensitivity/ or exp intestinal mucosa/ or exp wheat hypersensitivity/ or </w:t>
            </w:r>
            <w:proofErr w:type="spellStart"/>
            <w:r w:rsidRPr="00D33227">
              <w:t>eDL</w:t>
            </w:r>
            <w:proofErr w:type="spellEnd"/>
            <w:r w:rsidRPr="00D33227">
              <w:t xml:space="preserve">/ or exp cholesterol, LDL/ or exp cholesterol, VLDL/ or exp cholesterol ester storage disease/ or exp cholesterol esters/ or exp cholesterol oxidase/ or exp cholesterol, dietary/ or cholesterol.mp or exp </w:t>
            </w:r>
            <w:proofErr w:type="spellStart"/>
            <w:r w:rsidRPr="00D33227">
              <w:t>hyperlipidemias</w:t>
            </w:r>
            <w:proofErr w:type="spellEnd"/>
            <w:r w:rsidRPr="00D33227">
              <w:t>/ or hyperlipid?emi*.mp or exp hypertension/ or hypertensi*.mp or exp gastroenterology/ or gastroenterolog*.mp or exp intestinal diseases/ or intestin*.mp or enteropath*.mp</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851A61" w14:textId="77777777" w:rsidR="00BB177A" w:rsidRPr="00D33227" w:rsidRDefault="00D33227" w:rsidP="00D33227">
            <w:r w:rsidRPr="00D33227">
              <w:t>1769635</w:t>
            </w:r>
          </w:p>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51E7BC" w14:textId="77777777" w:rsidR="00BB177A" w:rsidRPr="00D33227" w:rsidRDefault="00D33227" w:rsidP="00D33227">
            <w:r w:rsidRPr="00D33227">
              <w:t xml:space="preserve">exp *celiac disease/ or </w:t>
            </w:r>
            <w:proofErr w:type="spellStart"/>
            <w:r w:rsidRPr="00D33227">
              <w:t>c?eliac</w:t>
            </w:r>
            <w:proofErr w:type="spellEnd"/>
            <w:r w:rsidRPr="00D33227">
              <w:t xml:space="preserve"> </w:t>
            </w:r>
            <w:proofErr w:type="spellStart"/>
            <w:r w:rsidRPr="00D33227">
              <w:t>disease.ti,ab</w:t>
            </w:r>
            <w:proofErr w:type="spellEnd"/>
            <w:r w:rsidRPr="00D33227">
              <w:t xml:space="preserve"> or exp *gluten/ or </w:t>
            </w:r>
            <w:proofErr w:type="spellStart"/>
            <w:r w:rsidRPr="00D33227">
              <w:t>gluten.ti,ab</w:t>
            </w:r>
            <w:proofErr w:type="spellEnd"/>
            <w:r w:rsidRPr="00D33227">
              <w:t xml:space="preserve"> or exp *cholesterol/ or exp *cholesterol intake/ or exp *cholesterol level/ or exp *cholesterol blood level/ or exp *total cholesterol level/ or exp * high density lipoprotein cholesterol/ or exp *high density lipoprotein cholesterol level/ or exp * low density lipoprotein cholesterol/ or exp *low density lipoprotein cholesterol level/ or exp *very low density lipoprotein cholesterol/ or exp *</w:t>
            </w:r>
            <w:proofErr w:type="spellStart"/>
            <w:r w:rsidRPr="00D33227">
              <w:t>hyperlipidemia</w:t>
            </w:r>
            <w:proofErr w:type="spellEnd"/>
            <w:r w:rsidRPr="00D33227">
              <w:t xml:space="preserve">/ or </w:t>
            </w:r>
            <w:proofErr w:type="spellStart"/>
            <w:r w:rsidRPr="00D33227">
              <w:t>hyperlipid?emi</w:t>
            </w:r>
            <w:proofErr w:type="spellEnd"/>
            <w:r w:rsidRPr="00D33227">
              <w:t>*.</w:t>
            </w:r>
            <w:proofErr w:type="spellStart"/>
            <w:r w:rsidRPr="00D33227">
              <w:t>ti,ab</w:t>
            </w:r>
            <w:proofErr w:type="spellEnd"/>
            <w:r w:rsidRPr="00D33227">
              <w:t xml:space="preserve"> or exp *lipid/ or exp *lipid level/ or exp *lipid blood level/ or </w:t>
            </w:r>
            <w:proofErr w:type="spellStart"/>
            <w:r w:rsidRPr="00D33227">
              <w:t>cholesterol.ti,ab</w:t>
            </w:r>
            <w:proofErr w:type="spellEnd"/>
            <w:r w:rsidRPr="00D33227">
              <w:t xml:space="preserve"> or </w:t>
            </w:r>
            <w:proofErr w:type="spellStart"/>
            <w:r w:rsidRPr="00D33227">
              <w:t>lipid.ti,ab</w:t>
            </w:r>
            <w:proofErr w:type="spellEnd"/>
            <w:r w:rsidRPr="00D33227">
              <w:t xml:space="preserve"> or exp *gastroenterology/ or </w:t>
            </w:r>
            <w:proofErr w:type="spellStart"/>
            <w:r w:rsidRPr="00D33227">
              <w:t>gastr</w:t>
            </w:r>
            <w:proofErr w:type="spellEnd"/>
            <w:r w:rsidRPr="00D33227">
              <w:t>*.</w:t>
            </w:r>
            <w:proofErr w:type="spellStart"/>
            <w:r w:rsidRPr="00D33227">
              <w:t>ti,ab</w:t>
            </w:r>
            <w:proofErr w:type="spellEnd"/>
            <w:r w:rsidRPr="00D33227">
              <w:t xml:space="preserve"> or exp *enteropathy/ or </w:t>
            </w:r>
            <w:proofErr w:type="spellStart"/>
            <w:r w:rsidRPr="00D33227">
              <w:t>enteropathy.ti,ab</w:t>
            </w:r>
            <w:proofErr w:type="spellEnd"/>
            <w:r w:rsidRPr="00D33227">
              <w:t xml:space="preserve"> or </w:t>
            </w:r>
            <w:proofErr w:type="spellStart"/>
            <w:r w:rsidRPr="00D33227">
              <w:t>intestin</w:t>
            </w:r>
            <w:proofErr w:type="spellEnd"/>
            <w:r w:rsidRPr="00D33227">
              <w:t>*.</w:t>
            </w:r>
            <w:proofErr w:type="spellStart"/>
            <w:r w:rsidRPr="00D33227">
              <w:t>ti,ab</w:t>
            </w:r>
            <w:proofErr w:type="spellEnd"/>
            <w:r w:rsidRPr="00D33227">
              <w:t> </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33F1BB" w14:textId="77777777" w:rsidR="00BB177A" w:rsidRPr="00D33227" w:rsidRDefault="00D33227" w:rsidP="00D33227">
            <w:r w:rsidRPr="00D33227">
              <w:t>2314643</w:t>
            </w:r>
          </w:p>
        </w:tc>
      </w:tr>
      <w:tr w:rsidR="00BB177A" w:rsidRPr="00D33227" w14:paraId="3C66AF8D"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F407A2" w14:textId="77777777" w:rsidR="00BB177A" w:rsidRPr="00D33227" w:rsidRDefault="00D33227" w:rsidP="00D33227">
            <w:r w:rsidRPr="00D33227">
              <w:t>6</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D58AA5" w14:textId="77777777" w:rsidR="00BB177A" w:rsidRPr="00D33227" w:rsidRDefault="00D33227" w:rsidP="00D33227">
            <w:r w:rsidRPr="00D33227">
              <w:t xml:space="preserve">exp nutrition assessment/ or nutrition* assessment.mp or prognostic nutritional index.mp or prognostic inflammatory index.mp or subjective global assessment.mp or Birmingham nutrition risk score.mp or nutrition risk classification.mp or malnutrition screening tool.mp or simple screening tool.mp or malnutrition universal screening tool.mp or nutritional risk screening 2002.mp or NRS 2002.mp or nutritional risk screening.mp or exp nutritional status/ or controlling nutritional status.mp or CONUT.mp or Maastricht index.mp or </w:t>
            </w:r>
            <w:r w:rsidRPr="00D33227">
              <w:lastRenderedPageBreak/>
              <w:t>nutritional risk index.mp or elderly nutritional indicators for geriatric malnutrition assessment.mp or ENIGMA.mp or swallowing.mp or exp deglutition/ or exp deglutition disorders/ or deglutition.mp or dysphagia.mp or speech language assessment.mp or SALT assessment.mp</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34D001" w14:textId="77777777" w:rsidR="00BB177A" w:rsidRPr="00D33227" w:rsidRDefault="00D33227" w:rsidP="00D33227">
            <w:r w:rsidRPr="00D33227">
              <w:lastRenderedPageBreak/>
              <w:t>141188</w:t>
            </w:r>
          </w:p>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1C9E10" w14:textId="77777777" w:rsidR="00BB177A" w:rsidRPr="00D33227" w:rsidRDefault="00D33227" w:rsidP="00D33227">
            <w:r w:rsidRPr="00D33227">
              <w:t xml:space="preserve">exp *nutritional status/ or exp *nutritional assessment/ or prognostic nutritional </w:t>
            </w:r>
            <w:proofErr w:type="spellStart"/>
            <w:r w:rsidRPr="00D33227">
              <w:t>index.ti,ab</w:t>
            </w:r>
            <w:proofErr w:type="spellEnd"/>
            <w:r w:rsidRPr="00D33227">
              <w:t xml:space="preserve"> or prognostic inflammatory </w:t>
            </w:r>
            <w:proofErr w:type="spellStart"/>
            <w:r w:rsidRPr="00D33227">
              <w:t>index.ti,ab</w:t>
            </w:r>
            <w:proofErr w:type="spellEnd"/>
            <w:r w:rsidRPr="00D33227">
              <w:t xml:space="preserve"> or subjective global </w:t>
            </w:r>
            <w:proofErr w:type="spellStart"/>
            <w:r w:rsidRPr="00D33227">
              <w:t>assessment.ti,ab</w:t>
            </w:r>
            <w:proofErr w:type="spellEnd"/>
            <w:r w:rsidRPr="00D33227">
              <w:t xml:space="preserve"> or Birmingham nutrition risk </w:t>
            </w:r>
            <w:proofErr w:type="spellStart"/>
            <w:r w:rsidRPr="00D33227">
              <w:t>score.ti,ab</w:t>
            </w:r>
            <w:proofErr w:type="spellEnd"/>
            <w:r w:rsidRPr="00D33227">
              <w:t xml:space="preserve"> or nutrition risk </w:t>
            </w:r>
            <w:proofErr w:type="spellStart"/>
            <w:r w:rsidRPr="00D33227">
              <w:t>classification.ti,ab</w:t>
            </w:r>
            <w:proofErr w:type="spellEnd"/>
            <w:r w:rsidRPr="00D33227">
              <w:t xml:space="preserve"> or mini nutritional </w:t>
            </w:r>
            <w:proofErr w:type="spellStart"/>
            <w:r w:rsidRPr="00D33227">
              <w:t>assessment.ti,ab</w:t>
            </w:r>
            <w:proofErr w:type="spellEnd"/>
            <w:r w:rsidRPr="00D33227">
              <w:t xml:space="preserve"> or malnutrition screening </w:t>
            </w:r>
            <w:proofErr w:type="spellStart"/>
            <w:r w:rsidRPr="00D33227">
              <w:t>tool.ti,ab</w:t>
            </w:r>
            <w:proofErr w:type="spellEnd"/>
            <w:r w:rsidRPr="00D33227">
              <w:t xml:space="preserve"> or simple screening </w:t>
            </w:r>
            <w:proofErr w:type="spellStart"/>
            <w:r w:rsidRPr="00D33227">
              <w:t>tool.ti,ab</w:t>
            </w:r>
            <w:proofErr w:type="spellEnd"/>
            <w:r w:rsidRPr="00D33227">
              <w:t xml:space="preserve"> or full nutritional </w:t>
            </w:r>
            <w:proofErr w:type="spellStart"/>
            <w:r w:rsidRPr="00D33227">
              <w:t>assessment.ti,ab</w:t>
            </w:r>
            <w:proofErr w:type="spellEnd"/>
            <w:r w:rsidRPr="00D33227">
              <w:t xml:space="preserve"> or malnutrition universal screening </w:t>
            </w:r>
            <w:proofErr w:type="spellStart"/>
            <w:r w:rsidRPr="00D33227">
              <w:t>tool.ti,ab</w:t>
            </w:r>
            <w:proofErr w:type="spellEnd"/>
            <w:r w:rsidRPr="00D33227">
              <w:t xml:space="preserve"> or nutritional risk screening 2002.ti,ab or NRS 2002.ti,ab or short nutrition assessment </w:t>
            </w:r>
            <w:proofErr w:type="spellStart"/>
            <w:r w:rsidRPr="00D33227">
              <w:t>questionnaire.ti,ab</w:t>
            </w:r>
            <w:proofErr w:type="spellEnd"/>
            <w:r w:rsidRPr="00D33227">
              <w:t xml:space="preserve"> or controlling </w:t>
            </w:r>
            <w:r w:rsidRPr="00D33227">
              <w:lastRenderedPageBreak/>
              <w:t xml:space="preserve">nutritional </w:t>
            </w:r>
            <w:proofErr w:type="spellStart"/>
            <w:r w:rsidRPr="00D33227">
              <w:t>status.ti,ab</w:t>
            </w:r>
            <w:proofErr w:type="spellEnd"/>
            <w:r w:rsidRPr="00D33227">
              <w:t xml:space="preserve"> or </w:t>
            </w:r>
            <w:proofErr w:type="spellStart"/>
            <w:r w:rsidRPr="00D33227">
              <w:t>CONUT.ti,ab</w:t>
            </w:r>
            <w:proofErr w:type="spellEnd"/>
            <w:r w:rsidRPr="00D33227">
              <w:t xml:space="preserve"> or Maastricht </w:t>
            </w:r>
            <w:proofErr w:type="spellStart"/>
            <w:r w:rsidRPr="00D33227">
              <w:t>index.ti,ab</w:t>
            </w:r>
            <w:proofErr w:type="spellEnd"/>
            <w:r w:rsidRPr="00D33227">
              <w:t xml:space="preserve"> or nutritional risk </w:t>
            </w:r>
            <w:proofErr w:type="spellStart"/>
            <w:r w:rsidRPr="00D33227">
              <w:t>index.ti,ab</w:t>
            </w:r>
            <w:proofErr w:type="spellEnd"/>
            <w:r w:rsidRPr="00D33227">
              <w:t xml:space="preserve"> or elderly nutritional indicators for geriatric malnutrition </w:t>
            </w:r>
            <w:proofErr w:type="spellStart"/>
            <w:r w:rsidRPr="00D33227">
              <w:t>assessment.ti,ab</w:t>
            </w:r>
            <w:proofErr w:type="spellEnd"/>
            <w:r w:rsidRPr="00D33227">
              <w:t xml:space="preserve"> or </w:t>
            </w:r>
            <w:proofErr w:type="spellStart"/>
            <w:r w:rsidRPr="00D33227">
              <w:t>ENIGMA.ti,ab</w:t>
            </w:r>
            <w:proofErr w:type="spellEnd"/>
            <w:r w:rsidRPr="00D33227">
              <w:t xml:space="preserve"> or exp *swallowing/ or swallow*.</w:t>
            </w:r>
            <w:proofErr w:type="spellStart"/>
            <w:r w:rsidRPr="00D33227">
              <w:t>ti,ab</w:t>
            </w:r>
            <w:proofErr w:type="spellEnd"/>
            <w:r w:rsidRPr="00D33227">
              <w:t xml:space="preserve"> or exp *dysphagia/ or </w:t>
            </w:r>
            <w:proofErr w:type="spellStart"/>
            <w:r w:rsidRPr="00D33227">
              <w:t>dysphagia.ti,ab</w:t>
            </w:r>
            <w:proofErr w:type="spellEnd"/>
            <w:r w:rsidRPr="00D33227">
              <w:t xml:space="preserve"> or exp *nasogastric tube/ or </w:t>
            </w:r>
            <w:proofErr w:type="spellStart"/>
            <w:r w:rsidRPr="00D33227">
              <w:t>nasogastric.ti,ab</w:t>
            </w:r>
            <w:proofErr w:type="spellEnd"/>
            <w:r w:rsidRPr="00D33227">
              <w:t xml:space="preserve"> or speech language </w:t>
            </w:r>
            <w:proofErr w:type="spellStart"/>
            <w:r w:rsidRPr="00D33227">
              <w:t>assessment.ti,ab</w:t>
            </w:r>
            <w:proofErr w:type="spellEnd"/>
            <w:r w:rsidRPr="00D33227">
              <w:t xml:space="preserve"> or SALT </w:t>
            </w:r>
            <w:proofErr w:type="spellStart"/>
            <w:r w:rsidRPr="00D33227">
              <w:t>assessment.ti,ab</w:t>
            </w:r>
            <w:proofErr w:type="spellEnd"/>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E8B4A4" w14:textId="77777777" w:rsidR="00BB177A" w:rsidRPr="00D33227" w:rsidRDefault="00D33227" w:rsidP="00D33227">
            <w:r w:rsidRPr="00D33227">
              <w:lastRenderedPageBreak/>
              <w:t>117942</w:t>
            </w:r>
          </w:p>
        </w:tc>
      </w:tr>
      <w:tr w:rsidR="00BB177A" w:rsidRPr="00D33227" w14:paraId="5BF825E1"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6981FF" w14:textId="77777777" w:rsidR="00BB177A" w:rsidRPr="00D33227" w:rsidRDefault="00D33227" w:rsidP="00D33227">
            <w:r w:rsidRPr="00D33227">
              <w:t>9</w:t>
            </w:r>
          </w:p>
        </w:tc>
        <w:tc>
          <w:tcPr>
            <w:tcW w:w="32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AD024E" w14:textId="77777777" w:rsidR="00BB177A" w:rsidRPr="00D33227" w:rsidRDefault="00D33227" w:rsidP="00D33227">
            <w:r w:rsidRPr="00D33227">
              <w:t>1 or 2 or 3 or 4 or 5 or 6</w:t>
            </w:r>
          </w:p>
        </w:tc>
        <w:tc>
          <w:tcPr>
            <w:tcW w:w="1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3E4F0B" w14:textId="77777777" w:rsidR="00BB177A" w:rsidRPr="00D33227" w:rsidRDefault="00D33227" w:rsidP="00D33227">
            <w:r w:rsidRPr="00D33227">
              <w:t>14775283</w:t>
            </w:r>
          </w:p>
        </w:tc>
        <w:tc>
          <w:tcPr>
            <w:tcW w:w="32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6B1145" w14:textId="77777777" w:rsidR="00BB177A" w:rsidRPr="00D33227" w:rsidRDefault="00D33227" w:rsidP="00D33227">
            <w:r w:rsidRPr="00D33227">
              <w:t>1 or 2 or 3 or 4 or 5 or 6</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824759" w14:textId="77777777" w:rsidR="00BB177A" w:rsidRPr="00D33227" w:rsidRDefault="00D33227" w:rsidP="00D33227">
            <w:r w:rsidRPr="00D33227">
              <w:t>8315294</w:t>
            </w:r>
          </w:p>
        </w:tc>
      </w:tr>
    </w:tbl>
    <w:p w14:paraId="59D20F04" w14:textId="77777777" w:rsidR="00BB177A" w:rsidRPr="00D33227" w:rsidRDefault="00BB177A" w:rsidP="00D33227"/>
    <w:p w14:paraId="6A96E3F8" w14:textId="77777777" w:rsidR="00BB177A" w:rsidRPr="00D33227" w:rsidRDefault="00D33227" w:rsidP="00D33227">
      <w:r w:rsidRPr="00D33227">
        <w:t>COMPARISON: N/A</w:t>
      </w:r>
    </w:p>
    <w:p w14:paraId="39B480EE" w14:textId="77777777" w:rsidR="00BB177A" w:rsidRPr="00D33227" w:rsidRDefault="00D33227" w:rsidP="00D33227">
      <w:r w:rsidRPr="00D33227">
        <w:t>AND</w:t>
      </w:r>
    </w:p>
    <w:p w14:paraId="5CC2EA26" w14:textId="77777777" w:rsidR="00BB177A" w:rsidRPr="00D33227" w:rsidRDefault="00D33227" w:rsidP="00D33227">
      <w:r w:rsidRPr="00D33227">
        <w:t>OUTCOME:</w:t>
      </w:r>
    </w:p>
    <w:tbl>
      <w:tblPr>
        <w:tblStyle w:val="a2"/>
        <w:tblW w:w="9016" w:type="dxa"/>
        <w:tblLayout w:type="fixed"/>
        <w:tblLook w:val="0400" w:firstRow="0" w:lastRow="0" w:firstColumn="0" w:lastColumn="0" w:noHBand="0" w:noVBand="1"/>
      </w:tblPr>
      <w:tblGrid>
        <w:gridCol w:w="328"/>
        <w:gridCol w:w="3297"/>
        <w:gridCol w:w="997"/>
        <w:gridCol w:w="3397"/>
        <w:gridCol w:w="997"/>
      </w:tblGrid>
      <w:tr w:rsidR="00BB177A" w:rsidRPr="00D33227" w14:paraId="7B140DDB"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9D9CC8" w14:textId="77777777" w:rsidR="00BB177A" w:rsidRPr="00D33227" w:rsidRDefault="00D33227" w:rsidP="00D33227">
            <w:r w:rsidRPr="00D33227">
              <w:t>#</w:t>
            </w:r>
          </w:p>
        </w:tc>
        <w:tc>
          <w:tcPr>
            <w:tcW w:w="3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946A7E" w14:textId="77777777" w:rsidR="00BB177A" w:rsidRPr="00D33227" w:rsidRDefault="00D33227" w:rsidP="00D33227">
            <w:r w:rsidRPr="00D33227">
              <w:t>MEDLINE</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C62257" w14:textId="77777777" w:rsidR="00BB177A" w:rsidRPr="00D33227" w:rsidRDefault="00D33227" w:rsidP="00D33227">
            <w:r w:rsidRPr="00D33227">
              <w:t>Hits</w:t>
            </w:r>
          </w:p>
        </w:tc>
        <w:tc>
          <w:tcPr>
            <w:tcW w:w="3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2030C8" w14:textId="77777777" w:rsidR="00BB177A" w:rsidRPr="00D33227" w:rsidRDefault="00D33227" w:rsidP="00D33227">
            <w:r w:rsidRPr="00D33227">
              <w:t>EMBASE</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FC45F1" w14:textId="77777777" w:rsidR="00BB177A" w:rsidRPr="00D33227" w:rsidRDefault="00D33227" w:rsidP="00D33227">
            <w:r w:rsidRPr="00D33227">
              <w:t>Hits</w:t>
            </w:r>
          </w:p>
        </w:tc>
      </w:tr>
      <w:tr w:rsidR="00BB177A" w:rsidRPr="00D33227" w14:paraId="7FA8704E"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648C8F" w14:textId="77777777" w:rsidR="00BB177A" w:rsidRPr="00D33227" w:rsidRDefault="00D33227" w:rsidP="00D33227">
            <w:r w:rsidRPr="00D33227">
              <w:t>1</w:t>
            </w:r>
          </w:p>
        </w:tc>
        <w:tc>
          <w:tcPr>
            <w:tcW w:w="3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71297B" w14:textId="77777777" w:rsidR="00BB177A" w:rsidRPr="00D33227" w:rsidRDefault="00D33227" w:rsidP="00D33227">
            <w:r w:rsidRPr="00D33227">
              <w:t xml:space="preserve">exp injury severity score/ or exp severity of illness score/ or exp trauma severity indices/ or severity.mp or mJOA.mp or nurick.mp or exp spinal fusion/ or cooper myelopathy scale.mp or CMS.mp or exp outcome assessment/ or exp quality of life/ or </w:t>
            </w:r>
            <w:proofErr w:type="spellStart"/>
            <w:r w:rsidRPr="00D33227">
              <w:t>prolo</w:t>
            </w:r>
            <w:proofErr w:type="spellEnd"/>
            <w:r w:rsidRPr="00D33227">
              <w:t xml:space="preserve"> score.mp or European myelopathy score.mp or exp spinal stenosis/ or exp intervertebral disc displacement/ or EMS.mp or Copenhagen Neck Functional Disability Scale.mp or CNFDS.mp</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514439" w14:textId="77777777" w:rsidR="00BB177A" w:rsidRPr="00D33227" w:rsidRDefault="00D33227" w:rsidP="00D33227">
            <w:r w:rsidRPr="00D33227">
              <w:t>832135</w:t>
            </w:r>
          </w:p>
        </w:tc>
        <w:tc>
          <w:tcPr>
            <w:tcW w:w="3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B33851" w14:textId="77777777" w:rsidR="00BB177A" w:rsidRPr="00D33227" w:rsidRDefault="00D33227" w:rsidP="00D33227">
            <w:r w:rsidRPr="00D33227">
              <w:t xml:space="preserve">exp *disease severity/ or exp *disability severity/ or exp *pain severity/ or exp *severity of illness index/ or exp disease severity assessment/ or exp *injury severity/ or exp *fatigue severity scale/ or </w:t>
            </w:r>
            <w:proofErr w:type="spellStart"/>
            <w:r w:rsidRPr="00D33227">
              <w:t>severity.ti,ab</w:t>
            </w:r>
            <w:proofErr w:type="spellEnd"/>
            <w:r w:rsidRPr="00D33227">
              <w:t xml:space="preserve"> or exp *follow up/ or follow* </w:t>
            </w:r>
            <w:proofErr w:type="spellStart"/>
            <w:r w:rsidRPr="00D33227">
              <w:t>up.ti,ab</w:t>
            </w:r>
            <w:proofErr w:type="spellEnd"/>
            <w:r w:rsidRPr="00D33227">
              <w:t xml:space="preserve"> or exp *surgery/ or </w:t>
            </w:r>
            <w:proofErr w:type="spellStart"/>
            <w:r w:rsidRPr="00D33227">
              <w:t>mJOA.ti,ab</w:t>
            </w:r>
            <w:proofErr w:type="spellEnd"/>
            <w:r w:rsidRPr="00D33227">
              <w:t xml:space="preserve"> or </w:t>
            </w:r>
            <w:proofErr w:type="spellStart"/>
            <w:r w:rsidRPr="00D33227">
              <w:t>nurick.ti,ab</w:t>
            </w:r>
            <w:proofErr w:type="spellEnd"/>
            <w:r w:rsidRPr="00D33227">
              <w:t xml:space="preserve"> or exp *</w:t>
            </w:r>
            <w:proofErr w:type="spellStart"/>
            <w:r w:rsidRPr="00D33227">
              <w:t>Nurick</w:t>
            </w:r>
            <w:proofErr w:type="spellEnd"/>
            <w:r w:rsidRPr="00D33227">
              <w:t xml:space="preserve"> grade/ or cooper myelopathy </w:t>
            </w:r>
            <w:proofErr w:type="spellStart"/>
            <w:r w:rsidRPr="00D33227">
              <w:t>scale.ti,ab</w:t>
            </w:r>
            <w:proofErr w:type="spellEnd"/>
            <w:r w:rsidRPr="00D33227">
              <w:t xml:space="preserve"> or </w:t>
            </w:r>
            <w:proofErr w:type="spellStart"/>
            <w:r w:rsidRPr="00D33227">
              <w:t>CMS.ti,ab</w:t>
            </w:r>
            <w:proofErr w:type="spellEnd"/>
            <w:r w:rsidRPr="00D33227">
              <w:t xml:space="preserve"> or exp *quality of life/ or quality of </w:t>
            </w:r>
            <w:proofErr w:type="spellStart"/>
            <w:r w:rsidRPr="00D33227">
              <w:t>life.ti,ab</w:t>
            </w:r>
            <w:proofErr w:type="spellEnd"/>
            <w:r w:rsidRPr="00D33227">
              <w:t xml:space="preserve"> or </w:t>
            </w:r>
            <w:proofErr w:type="spellStart"/>
            <w:r w:rsidRPr="00D33227">
              <w:t>prolo</w:t>
            </w:r>
            <w:proofErr w:type="spellEnd"/>
            <w:r w:rsidRPr="00D33227">
              <w:t xml:space="preserve"> </w:t>
            </w:r>
            <w:proofErr w:type="spellStart"/>
            <w:r w:rsidRPr="00D33227">
              <w:t>score.ti,ab</w:t>
            </w:r>
            <w:proofErr w:type="spellEnd"/>
            <w:r w:rsidRPr="00D33227">
              <w:t xml:space="preserve"> or exp *spine fusion/ or exp *intervertebral disk hernia/ or disk </w:t>
            </w:r>
            <w:proofErr w:type="spellStart"/>
            <w:r w:rsidRPr="00D33227">
              <w:t>hernia.ti,ab</w:t>
            </w:r>
            <w:proofErr w:type="spellEnd"/>
            <w:r w:rsidRPr="00D33227">
              <w:t xml:space="preserve"> or European myelopathy </w:t>
            </w:r>
            <w:proofErr w:type="spellStart"/>
            <w:r w:rsidRPr="00D33227">
              <w:t>score.ti,ab</w:t>
            </w:r>
            <w:proofErr w:type="spellEnd"/>
            <w:r w:rsidRPr="00D33227">
              <w:t xml:space="preserve"> or exp *vertebral canal stenosis/ or </w:t>
            </w:r>
            <w:proofErr w:type="spellStart"/>
            <w:r w:rsidRPr="00D33227">
              <w:t>EMS.ti,ab</w:t>
            </w:r>
            <w:proofErr w:type="spellEnd"/>
            <w:r w:rsidRPr="00D33227">
              <w:t xml:space="preserve"> or Copenhagen Neck Functional Disability </w:t>
            </w:r>
            <w:proofErr w:type="spellStart"/>
            <w:r w:rsidRPr="00D33227">
              <w:t>Scale.ti,ab</w:t>
            </w:r>
            <w:proofErr w:type="spellEnd"/>
            <w:r w:rsidRPr="00D33227">
              <w:t xml:space="preserve"> or </w:t>
            </w:r>
            <w:proofErr w:type="spellStart"/>
            <w:r w:rsidRPr="00D33227">
              <w:t>CNFDS.ti,ab</w:t>
            </w:r>
            <w:proofErr w:type="spellEnd"/>
            <w:r w:rsidRPr="00D33227">
              <w:t xml:space="preserve"> or exp *pain assessment/ or disability </w:t>
            </w:r>
            <w:proofErr w:type="spellStart"/>
            <w:r w:rsidRPr="00D33227">
              <w:t>index.ti,ab</w:t>
            </w:r>
            <w:proofErr w:type="spellEnd"/>
            <w:r w:rsidRPr="00D33227">
              <w:t> </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844DC6" w14:textId="77777777" w:rsidR="00BB177A" w:rsidRPr="00D33227" w:rsidRDefault="00D33227" w:rsidP="00D33227">
            <w:r w:rsidRPr="00D33227">
              <w:t>4100509</w:t>
            </w:r>
          </w:p>
        </w:tc>
      </w:tr>
      <w:tr w:rsidR="00BB177A" w:rsidRPr="00D33227" w14:paraId="79971AAE"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E95632" w14:textId="77777777" w:rsidR="00BB177A" w:rsidRPr="00D33227" w:rsidRDefault="00D33227" w:rsidP="00D33227">
            <w:r w:rsidRPr="00D33227">
              <w:t>2</w:t>
            </w:r>
          </w:p>
        </w:tc>
        <w:tc>
          <w:tcPr>
            <w:tcW w:w="3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9CB1BA" w14:textId="77777777" w:rsidR="00BB177A" w:rsidRPr="00D33227" w:rsidRDefault="00D33227" w:rsidP="00D33227">
            <w:r w:rsidRPr="00D33227">
              <w:t xml:space="preserve">neurological deficit.mp or outcome.mp or neurological benefit.mp or exp encephalomyelitis, autoimmune, experimental/ or enchephal*.mp or exp pain/ or exp eye pain/ or exp chronic pain/ or exp facial pain/ or exp back pain/ or exp low back pain/ or exp nociceptive </w:t>
            </w:r>
            <w:r w:rsidRPr="00D33227">
              <w:lastRenderedPageBreak/>
              <w:t>pain/ or exp neck pain/ or exp musculoskeletal pain/ or exp pain management/ or exp pain measurement/ or exp pain perception/ or exp pain, intractable/ or exp pain, postoperative/ or exp pain, procedural/ or exp shoulder pain/ or exp visceral pain/ or exp pain insensitivity, congenital/ or exp pain, referred/ or pain.mp or neuropath*.mp or exp neuralgia/ or exp spinal cord injuries/ or exp reperfusion injury/ or exp stroke/ </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5B0643" w14:textId="77777777" w:rsidR="00BB177A" w:rsidRPr="00D33227" w:rsidRDefault="00D33227" w:rsidP="00D33227">
            <w:r w:rsidRPr="00D33227">
              <w:lastRenderedPageBreak/>
              <w:t>2752459</w:t>
            </w:r>
          </w:p>
          <w:p w14:paraId="460BFC13" w14:textId="77777777" w:rsidR="00BB177A" w:rsidRPr="00D33227" w:rsidRDefault="00BB177A" w:rsidP="00D33227"/>
        </w:tc>
        <w:tc>
          <w:tcPr>
            <w:tcW w:w="3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D24688" w14:textId="77777777" w:rsidR="00BB177A" w:rsidRPr="00D33227" w:rsidRDefault="00D33227" w:rsidP="00D33227">
            <w:r w:rsidRPr="00D33227">
              <w:t xml:space="preserve">exp *neurological disease/ or neurological </w:t>
            </w:r>
            <w:proofErr w:type="spellStart"/>
            <w:r w:rsidRPr="00D33227">
              <w:t>deficit.ti,ab</w:t>
            </w:r>
            <w:proofErr w:type="spellEnd"/>
            <w:r w:rsidRPr="00D33227">
              <w:t xml:space="preserve"> or exp *pain/ or exp *neuropathic pain/ or exp *limb pain/ or exp *musculoskeletal pain/ or exp *visceral pain/ or exp *referred pain/ or exp *pleural pain/ or exp *postoperative pain/ or exp *procedural pain/ or exp *pain </w:t>
            </w:r>
            <w:r w:rsidRPr="00D33227">
              <w:lastRenderedPageBreak/>
              <w:t xml:space="preserve">intensity or exp *pain measurement/ or exp *pain severity/ or exp *pain threshold/ or exp *posttraumatic pain/ or exp *spinal pain/ or exp *neck pain/ or exp *myofascial pain/ or exp *jaw pain/ or exp *inflammatory pain/ or exp *eye pain/ or exp face pain/ or exp *arm pain/ or exp *bone pain/ or exp *eyelid pain/ or exp *substernal pain/ or exp *wrist pain/ or exp *shoulder pain/ or </w:t>
            </w:r>
            <w:proofErr w:type="spellStart"/>
            <w:r w:rsidRPr="00D33227">
              <w:t>pain.ti,ab</w:t>
            </w:r>
            <w:proofErr w:type="spellEnd"/>
            <w:r w:rsidRPr="00D33227">
              <w:t xml:space="preserve"> or exp *neuropathy/ or exp *neuropathic pain/ or exp *brain function/ or neurological </w:t>
            </w:r>
            <w:proofErr w:type="spellStart"/>
            <w:r w:rsidRPr="00D33227">
              <w:t>function.ti,ab</w:t>
            </w:r>
            <w:proofErr w:type="spellEnd"/>
            <w:r w:rsidRPr="00D33227">
              <w:t xml:space="preserve"> or neuropath*.</w:t>
            </w:r>
            <w:proofErr w:type="spellStart"/>
            <w:r w:rsidRPr="00D33227">
              <w:t>ti,ab</w:t>
            </w:r>
            <w:proofErr w:type="spellEnd"/>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E8C33F" w14:textId="77777777" w:rsidR="00BB177A" w:rsidRPr="00D33227" w:rsidRDefault="00D33227" w:rsidP="00D33227">
            <w:r w:rsidRPr="00D33227">
              <w:lastRenderedPageBreak/>
              <w:t>2852780</w:t>
            </w:r>
          </w:p>
        </w:tc>
      </w:tr>
      <w:tr w:rsidR="00BB177A" w:rsidRPr="00D33227" w14:paraId="0DFCD8F8"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E77A66" w14:textId="77777777" w:rsidR="00BB177A" w:rsidRPr="00D33227" w:rsidRDefault="00D33227" w:rsidP="00D33227">
            <w:r w:rsidRPr="00D33227">
              <w:t>3</w:t>
            </w:r>
          </w:p>
        </w:tc>
        <w:tc>
          <w:tcPr>
            <w:tcW w:w="3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4F7831" w14:textId="77777777" w:rsidR="00BB177A" w:rsidRPr="00D33227" w:rsidRDefault="00D33227" w:rsidP="00D33227">
            <w:r w:rsidRPr="00D33227">
              <w:t>exp age of onset/ or onset.mp or exp treatment outcome/ or exp postoperative complications/ or outcome.mp or surgical results.mp or surgical management.mp or surgical success.mp or recovery.mp or exp vestibular function/ or exp ventricular function/ or exp respiratory function tests/ or exp recovery of function/ or exp pituitary function tests/ or exp liver function tests/ or exp kidney function tests/ or exp liver function tests/ or exp heart function tests/ or exp executive function/ or function.mp or neurological function.mp or exp patient readmission/ or readmission.mp or exp reoperation/ or reoperation.mp or exp hospitalization/ or hospitali?ation.mp or hospital*.mp</w:t>
            </w:r>
          </w:p>
          <w:p w14:paraId="16C2C12D" w14:textId="77777777" w:rsidR="00BB177A" w:rsidRPr="00D33227" w:rsidRDefault="00D33227" w:rsidP="00D33227">
            <w:r w:rsidRPr="00D33227">
              <w:br/>
            </w:r>
            <w:r w:rsidRPr="00D33227">
              <w:br/>
            </w:r>
            <w:r w:rsidRPr="00D33227">
              <w:br/>
            </w:r>
            <w:r w:rsidRPr="00D33227">
              <w:br/>
            </w:r>
            <w:r w:rsidRPr="00D33227">
              <w:br/>
            </w:r>
            <w:r w:rsidRPr="00D33227">
              <w:br/>
            </w:r>
            <w:r w:rsidRPr="00D33227">
              <w:br/>
            </w:r>
            <w:r w:rsidRPr="00D33227">
              <w:br/>
            </w:r>
            <w:r w:rsidRPr="00D33227">
              <w:br/>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7998DD" w14:textId="77777777" w:rsidR="00BB177A" w:rsidRPr="00D33227" w:rsidRDefault="00D33227" w:rsidP="00D33227">
            <w:r w:rsidRPr="00D33227">
              <w:t>6499214</w:t>
            </w:r>
          </w:p>
        </w:tc>
        <w:tc>
          <w:tcPr>
            <w:tcW w:w="3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EA34FE" w14:textId="77777777" w:rsidR="00BB177A" w:rsidRPr="00D33227" w:rsidRDefault="00D33227" w:rsidP="00D33227">
            <w:r w:rsidRPr="00D33227">
              <w:t>exp *adverse outcome/ or exp *adverse outcome pathway/ or exp *clinical outcome/ or exp *critical care outcome/ or exp *Glasgow outcome scale/ or exp *nursing outcome/ or exp *outcome assessment/ or exp *patient-reported outcome/ or exp *treatment outcome/ or outcome*.</w:t>
            </w:r>
            <w:proofErr w:type="spellStart"/>
            <w:r w:rsidRPr="00D33227">
              <w:t>ti,ab</w:t>
            </w:r>
            <w:proofErr w:type="spellEnd"/>
            <w:r w:rsidRPr="00D33227">
              <w:t xml:space="preserve"> or exp *late onset disorder/ or </w:t>
            </w:r>
            <w:proofErr w:type="spellStart"/>
            <w:r w:rsidRPr="00D33227">
              <w:t>onset.ti,ab</w:t>
            </w:r>
            <w:proofErr w:type="spellEnd"/>
            <w:r w:rsidRPr="00D33227">
              <w:t xml:space="preserve"> or </w:t>
            </w:r>
            <w:proofErr w:type="spellStart"/>
            <w:r w:rsidRPr="00D33227">
              <w:t>surgical.ti,ab</w:t>
            </w:r>
            <w:proofErr w:type="spellEnd"/>
            <w:r w:rsidRPr="00D33227">
              <w:t xml:space="preserve"> or exp *surgery/ or </w:t>
            </w:r>
            <w:proofErr w:type="spellStart"/>
            <w:r w:rsidRPr="00D33227">
              <w:t>surgery.ti,ab</w:t>
            </w:r>
            <w:proofErr w:type="spellEnd"/>
            <w:r w:rsidRPr="00D33227">
              <w:t xml:space="preserve"> or exp *</w:t>
            </w:r>
            <w:proofErr w:type="spellStart"/>
            <w:r w:rsidRPr="00D33227">
              <w:t>anesthetic</w:t>
            </w:r>
            <w:proofErr w:type="spellEnd"/>
            <w:r w:rsidRPr="00D33227">
              <w:t xml:space="preserve"> recovery/ or </w:t>
            </w:r>
            <w:proofErr w:type="spellStart"/>
            <w:r w:rsidRPr="00D33227">
              <w:t>recovery.ti,ab</w:t>
            </w:r>
            <w:proofErr w:type="spellEnd"/>
            <w:r w:rsidRPr="00D33227">
              <w:t xml:space="preserve"> or </w:t>
            </w:r>
            <w:proofErr w:type="spellStart"/>
            <w:r w:rsidRPr="00D33227">
              <w:t>function.ti,ab</w:t>
            </w:r>
            <w:proofErr w:type="spellEnd"/>
            <w:r w:rsidRPr="00D33227">
              <w:t xml:space="preserve"> or exp *function test/ or exp *motor function test/ or exp *muscle function/ or exp *musculoskeletal function/ or exp *parasympathetic function/ or exp *sympathetic function/ or exp *respiratory function/ or exp *spinal cord function/ or exp *vestibular function/ or exp *visual system function/ or exp *skin function/ or exp *urogenital system function and reproduction/ or exp *urinary tract function/ or exp *urethra function/ or exp *ureter function/ or exp *testis function/ or exp *sweat gland function/ or exp *sensorimotor function/ or exp *sexual function/ or exp *placental function/ or exp *pancreas function/ or exp *ovarian function/ or exp *ovary </w:t>
            </w:r>
            <w:r w:rsidRPr="00D33227">
              <w:lastRenderedPageBreak/>
              <w:t>function/ or exp *nervous system function/ or exp *nerve function/ or exp *neuromuscular function/ or exp *mammary gland function/ or exp *liver function/ or exp *liver function test/ or exp *lacrimal gland function/ or exp *kidney function/ or exp *kidney function test/ or exp *intestine function/ or exp *intestine function disorder/ or exp *joint function/ or exp *hand function/ or exp *executive function/ or exp *executive function test/ or exp *endocrine function/ or exp *</w:t>
            </w:r>
            <w:proofErr w:type="spellStart"/>
            <w:r w:rsidRPr="00D33227">
              <w:t>esophagus</w:t>
            </w:r>
            <w:proofErr w:type="spellEnd"/>
            <w:r w:rsidRPr="00D33227">
              <w:t xml:space="preserve"> function/ or exp *cardiovascular function/ or exp *bladder function/ or exp *auditory system function/ or exp *adrenal cortex function/ or exp *adrenal function/ or exp *autonomic nervous system function/ or exp *cell function/ or exp *cognitive function test/ or exp *cardiopulmonary function/ or exp *brain function/ or exp *blood vessel function/ or exp *digestive system function disorder/ or exp *heart function/ or exp *mental function/ or exp *mental function assessment/ or exp *hospital readmission/ or </w:t>
            </w:r>
            <w:proofErr w:type="spellStart"/>
            <w:r w:rsidRPr="00D33227">
              <w:t>readmission.ti,ab</w:t>
            </w:r>
            <w:proofErr w:type="spellEnd"/>
            <w:r w:rsidRPr="00D33227">
              <w:t xml:space="preserve"> or exp *reoperation/ or </w:t>
            </w:r>
            <w:proofErr w:type="spellStart"/>
            <w:r w:rsidRPr="00D33227">
              <w:t>reoperation.ti,ab</w:t>
            </w:r>
            <w:proofErr w:type="spellEnd"/>
            <w:r w:rsidRPr="00D33227">
              <w:t xml:space="preserve"> or re-</w:t>
            </w:r>
            <w:proofErr w:type="spellStart"/>
            <w:r w:rsidRPr="00D33227">
              <w:t>operation.ti,ab</w:t>
            </w:r>
            <w:proofErr w:type="spellEnd"/>
            <w:r w:rsidRPr="00D33227">
              <w:t xml:space="preserve"> or exp *hospitalization/ or </w:t>
            </w:r>
            <w:proofErr w:type="spellStart"/>
            <w:r w:rsidRPr="00D33227">
              <w:t>hospitali?ation.ti,ab</w:t>
            </w:r>
            <w:proofErr w:type="spellEnd"/>
            <w:r w:rsidRPr="00D33227">
              <w:t xml:space="preserve"> or hospital*</w:t>
            </w:r>
            <w:proofErr w:type="spellStart"/>
            <w:r w:rsidRPr="00D33227">
              <w:t>ti,ab</w:t>
            </w:r>
            <w:proofErr w:type="spellEnd"/>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FFE4E4" w14:textId="77777777" w:rsidR="00BB177A" w:rsidRPr="00D33227" w:rsidRDefault="00D33227" w:rsidP="00D33227">
            <w:r w:rsidRPr="00D33227">
              <w:lastRenderedPageBreak/>
              <w:t>2843340</w:t>
            </w:r>
          </w:p>
        </w:tc>
      </w:tr>
      <w:tr w:rsidR="00BB177A" w:rsidRPr="00D33227" w14:paraId="3AB92190"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1C6947" w14:textId="77777777" w:rsidR="00BB177A" w:rsidRPr="00D33227" w:rsidRDefault="00D33227" w:rsidP="00D33227">
            <w:r w:rsidRPr="00D33227">
              <w:t>4</w:t>
            </w:r>
          </w:p>
        </w:tc>
        <w:tc>
          <w:tcPr>
            <w:tcW w:w="3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FF91B3" w14:textId="77777777" w:rsidR="00BB177A" w:rsidRPr="00D33227" w:rsidRDefault="00D33227" w:rsidP="00D33227">
            <w:r w:rsidRPr="00D33227">
              <w:t>exp decompression, surgical/ or exp decompression sickness/ or exp spinal neoplasms/ or spinal cord decompression.mp or exp spinal cord compression/ or spinal cord compression.mp or spinal cord complications.mp or spinal cord surgery.mp</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854FC0" w14:textId="77777777" w:rsidR="00BB177A" w:rsidRPr="00D33227" w:rsidRDefault="00D33227" w:rsidP="00D33227">
            <w:r w:rsidRPr="00D33227">
              <w:t>55521</w:t>
            </w:r>
          </w:p>
        </w:tc>
        <w:tc>
          <w:tcPr>
            <w:tcW w:w="3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515CC7" w14:textId="77777777" w:rsidR="00BB177A" w:rsidRPr="00D33227" w:rsidRDefault="00D33227" w:rsidP="00D33227">
            <w:r w:rsidRPr="00D33227">
              <w:t xml:space="preserve">exp *spinal cord decompression/ or exp *spinal cord compression/ or spinal cord </w:t>
            </w:r>
            <w:proofErr w:type="spellStart"/>
            <w:r w:rsidRPr="00D33227">
              <w:t>decompression.ti,ab</w:t>
            </w:r>
            <w:proofErr w:type="spellEnd"/>
            <w:r w:rsidRPr="00D33227">
              <w:t xml:space="preserve"> or spinal cord </w:t>
            </w:r>
            <w:proofErr w:type="spellStart"/>
            <w:r w:rsidRPr="00D33227">
              <w:t>compression.ti,ab</w:t>
            </w:r>
            <w:proofErr w:type="spellEnd"/>
            <w:r w:rsidRPr="00D33227">
              <w:t xml:space="preserve"> or exp *spinal cord surgery/ or spinal cord </w:t>
            </w:r>
            <w:proofErr w:type="spellStart"/>
            <w:r w:rsidRPr="00D33227">
              <w:t>surgery.ti,ab</w:t>
            </w:r>
            <w:proofErr w:type="spellEnd"/>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612AF0" w14:textId="77777777" w:rsidR="00BB177A" w:rsidRPr="00D33227" w:rsidRDefault="00D33227" w:rsidP="00D33227">
            <w:r w:rsidRPr="00D33227">
              <w:t>16991</w:t>
            </w:r>
          </w:p>
        </w:tc>
      </w:tr>
      <w:tr w:rsidR="00BB177A" w:rsidRPr="00D33227" w14:paraId="754AEBFC" w14:textId="77777777">
        <w:tc>
          <w:tcPr>
            <w:tcW w:w="3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496C20" w14:textId="77777777" w:rsidR="00BB177A" w:rsidRPr="00D33227" w:rsidRDefault="00D33227" w:rsidP="00D33227">
            <w:r w:rsidRPr="00D33227">
              <w:t>8</w:t>
            </w:r>
          </w:p>
        </w:tc>
        <w:tc>
          <w:tcPr>
            <w:tcW w:w="3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C5E728" w14:textId="77777777" w:rsidR="00BB177A" w:rsidRPr="00D33227" w:rsidRDefault="00D33227" w:rsidP="00D33227">
            <w:r w:rsidRPr="00D33227">
              <w:t>1 or 2 or 3 or 4</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41DA27" w14:textId="77777777" w:rsidR="00BB177A" w:rsidRPr="00D33227" w:rsidRDefault="00D33227" w:rsidP="00D33227">
            <w:r w:rsidRPr="00D33227">
              <w:t>7476590</w:t>
            </w:r>
          </w:p>
        </w:tc>
        <w:tc>
          <w:tcPr>
            <w:tcW w:w="3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5ABDF2" w14:textId="77777777" w:rsidR="00BB177A" w:rsidRPr="00D33227" w:rsidRDefault="00D33227" w:rsidP="00D33227">
            <w:r w:rsidRPr="00D33227">
              <w:t>1 or 2 or 3 or 4</w:t>
            </w:r>
          </w:p>
        </w:tc>
        <w:tc>
          <w:tcPr>
            <w:tcW w:w="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35B419" w14:textId="77777777" w:rsidR="00BB177A" w:rsidRPr="00D33227" w:rsidRDefault="00D33227" w:rsidP="00D33227">
            <w:r w:rsidRPr="00D33227">
              <w:t>8030042</w:t>
            </w:r>
          </w:p>
        </w:tc>
      </w:tr>
    </w:tbl>
    <w:p w14:paraId="564C18A2" w14:textId="77777777" w:rsidR="00BB177A" w:rsidRDefault="00BB177A">
      <w:pPr>
        <w:rPr>
          <w:rFonts w:ascii="Times New Roman" w:eastAsia="Times New Roman" w:hAnsi="Times New Roman" w:cs="Times New Roman"/>
          <w:b/>
        </w:rPr>
        <w:sectPr w:rsidR="00BB177A" w:rsidSect="005630E0">
          <w:pgSz w:w="11906" w:h="16838"/>
          <w:pgMar w:top="1440" w:right="1440" w:bottom="1440" w:left="1440" w:header="708" w:footer="708" w:gutter="0"/>
          <w:cols w:space="720"/>
        </w:sectPr>
      </w:pPr>
    </w:p>
    <w:p w14:paraId="4059E2E2" w14:textId="77777777" w:rsidR="00BB177A" w:rsidRDefault="00D33227">
      <w:pP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Data 3 – Data Extraction Form </w:t>
      </w:r>
    </w:p>
    <w:p w14:paraId="5361BE62" w14:textId="77777777" w:rsidR="00BB177A" w:rsidRDefault="00BB177A">
      <w:pPr>
        <w:rPr>
          <w:rFonts w:ascii="Times New Roman" w:eastAsia="Times New Roman" w:hAnsi="Times New Roman" w:cs="Times New Roman"/>
          <w:b/>
        </w:rPr>
      </w:pPr>
    </w:p>
    <w:p w14:paraId="67D19DF9" w14:textId="77777777" w:rsidR="00BB177A" w:rsidRDefault="00D33227">
      <w:pPr>
        <w:spacing w:after="160"/>
        <w:rPr>
          <w:rFonts w:ascii="Times New Roman" w:eastAsia="Times New Roman" w:hAnsi="Times New Roman" w:cs="Times New Roman"/>
          <w:color w:val="000000"/>
        </w:rPr>
      </w:pPr>
      <w:r>
        <w:rPr>
          <w:rFonts w:ascii="Times New Roman" w:eastAsia="Times New Roman" w:hAnsi="Times New Roman" w:cs="Times New Roman"/>
          <w:b/>
          <w:color w:val="000000"/>
          <w:u w:val="single"/>
        </w:rPr>
        <w:t>Extraction Template</w:t>
      </w:r>
    </w:p>
    <w:p w14:paraId="6FA65AA1" w14:textId="77777777" w:rsidR="00BB177A" w:rsidRDefault="00D33227">
      <w:pPr>
        <w:spacing w:after="160"/>
        <w:rPr>
          <w:rFonts w:ascii="Times New Roman" w:eastAsia="Times New Roman" w:hAnsi="Times New Roman" w:cs="Times New Roman"/>
          <w:color w:val="000000"/>
        </w:rPr>
      </w:pPr>
      <w:r>
        <w:rPr>
          <w:rFonts w:ascii="Times New Roman" w:eastAsia="Times New Roman" w:hAnsi="Times New Roman" w:cs="Times New Roman"/>
          <w:i/>
          <w:color w:val="000000"/>
        </w:rPr>
        <w:t>List of datapoints to be extracted:</w:t>
      </w:r>
    </w:p>
    <w:p w14:paraId="5BEFD862"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Name of first author</w:t>
      </w:r>
    </w:p>
    <w:p w14:paraId="1B4D1839"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urname</w:t>
      </w:r>
    </w:p>
    <w:p w14:paraId="77A6F668"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First initials</w:t>
      </w:r>
    </w:p>
    <w:p w14:paraId="5B47DA5B"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Year of publication</w:t>
      </w:r>
    </w:p>
    <w:p w14:paraId="6E90C885"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Study Design</w:t>
      </w:r>
    </w:p>
    <w:p w14:paraId="436992FF"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Prospective / Retrospective</w:t>
      </w:r>
    </w:p>
    <w:p w14:paraId="44392411"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hort / Case Control / RCT </w:t>
      </w:r>
    </w:p>
    <w:p w14:paraId="5F297B70"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Conflicts of interest (COI) in study</w:t>
      </w:r>
    </w:p>
    <w:p w14:paraId="55715AAB"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Yes (copy and paste COI statement) or no</w:t>
      </w:r>
    </w:p>
    <w:p w14:paraId="78B029EF"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Study Sample characteristic</w:t>
      </w:r>
    </w:p>
    <w:p w14:paraId="1945B189"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ingle or multi-centre</w:t>
      </w:r>
    </w:p>
    <w:p w14:paraId="21B8840D"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umber of patients</w:t>
      </w:r>
    </w:p>
    <w:p w14:paraId="3EAEB1CD"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untry of patients</w:t>
      </w:r>
    </w:p>
    <w:p w14:paraId="4EE7DF76"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tart and end dates of study</w:t>
      </w:r>
    </w:p>
    <w:p w14:paraId="3074917A"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Patient demographics</w:t>
      </w:r>
    </w:p>
    <w:p w14:paraId="02FDC679"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ge </w:t>
      </w:r>
    </w:p>
    <w:p w14:paraId="5CB3B891"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ender</w:t>
      </w:r>
    </w:p>
    <w:p w14:paraId="75BC7DBF"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ethnicity</w:t>
      </w:r>
    </w:p>
    <w:p w14:paraId="5B310EE2"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ocioeconomic status</w:t>
      </w:r>
    </w:p>
    <w:p w14:paraId="0414CFBE"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employment status</w:t>
      </w:r>
    </w:p>
    <w:p w14:paraId="2D72651F"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istory of diabetes</w:t>
      </w:r>
    </w:p>
    <w:p w14:paraId="189E197A"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eight </w:t>
      </w:r>
    </w:p>
    <w:p w14:paraId="04440E2D"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eight</w:t>
      </w:r>
    </w:p>
    <w:p w14:paraId="41E0984F"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BMI </w:t>
      </w:r>
    </w:p>
    <w:p w14:paraId="603FDEDF"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other important patient characteristics (e.g. vitamin deficiencies, history of CVD)</w:t>
      </w:r>
    </w:p>
    <w:p w14:paraId="0D55F87E"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lcohol status</w:t>
      </w:r>
    </w:p>
    <w:p w14:paraId="362AA755"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moking status</w:t>
      </w:r>
    </w:p>
    <w:p w14:paraId="1D622C24"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Cohort type</w:t>
      </w:r>
    </w:p>
    <w:p w14:paraId="5A4426C3"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pre-operative surgical, post-operative surgical or non-surgical</w:t>
      </w:r>
    </w:p>
    <w:p w14:paraId="038FDDD6"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eterogeneous group of cervical myelopathy patients or specific group of patients e.g. rheumatoid arthritis patients with cervical myelopathy</w:t>
      </w:r>
    </w:p>
    <w:p w14:paraId="413E09CC"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Nutritional factor/intervention assessed and measurement scale </w:t>
      </w:r>
      <w:r>
        <w:rPr>
          <w:rFonts w:ascii="Times New Roman" w:eastAsia="Times New Roman" w:hAnsi="Times New Roman" w:cs="Times New Roman"/>
          <w:color w:val="000000"/>
        </w:rPr>
        <w:t>(e.g. weight, height, diabetes, blood glucose levels, hypoalbuminemia, vitamin deficiency, BMI, body fat percentage, alcohol status)</w:t>
      </w:r>
    </w:p>
    <w:p w14:paraId="040AB3A6"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rPr>
        <w:t>Outcome(s) measured</w:t>
      </w:r>
    </w:p>
    <w:p w14:paraId="299AA74C"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Outcome(s) measured and scale (e.g. hospital readmission rates, infection rates, pain, functional outcome (e.g. </w:t>
      </w:r>
      <w:proofErr w:type="spellStart"/>
      <w:r>
        <w:rPr>
          <w:rFonts w:ascii="Times New Roman" w:eastAsia="Times New Roman" w:hAnsi="Times New Roman" w:cs="Times New Roman"/>
          <w:color w:val="000000"/>
        </w:rPr>
        <w:t>Nurick</w:t>
      </w:r>
      <w:proofErr w:type="spellEnd"/>
      <w:r>
        <w:rPr>
          <w:rFonts w:ascii="Times New Roman" w:eastAsia="Times New Roman" w:hAnsi="Times New Roman" w:cs="Times New Roman"/>
          <w:color w:val="000000"/>
        </w:rPr>
        <w:t xml:space="preserve"> score or </w:t>
      </w:r>
      <w:proofErr w:type="spellStart"/>
      <w:r>
        <w:rPr>
          <w:rFonts w:ascii="Times New Roman" w:eastAsia="Times New Roman" w:hAnsi="Times New Roman" w:cs="Times New Roman"/>
          <w:color w:val="000000"/>
        </w:rPr>
        <w:t>mJOA</w:t>
      </w:r>
      <w:proofErr w:type="spellEnd"/>
      <w:r>
        <w:rPr>
          <w:rFonts w:ascii="Times New Roman" w:eastAsia="Times New Roman" w:hAnsi="Times New Roman" w:cs="Times New Roman"/>
          <w:color w:val="000000"/>
        </w:rPr>
        <w:t>), quality of life (</w:t>
      </w:r>
      <w:proofErr w:type="spellStart"/>
      <w:r>
        <w:rPr>
          <w:rFonts w:ascii="Times New Roman" w:eastAsia="Times New Roman" w:hAnsi="Times New Roman" w:cs="Times New Roman"/>
          <w:color w:val="000000"/>
        </w:rPr>
        <w:t>eg.</w:t>
      </w:r>
      <w:proofErr w:type="spellEnd"/>
      <w:r>
        <w:rPr>
          <w:rFonts w:ascii="Times New Roman" w:eastAsia="Times New Roman" w:hAnsi="Times New Roman" w:cs="Times New Roman"/>
          <w:color w:val="000000"/>
        </w:rPr>
        <w:t xml:space="preserve"> SF-36) </w:t>
      </w:r>
      <w:r>
        <w:rPr>
          <w:rFonts w:ascii="Times New Roman" w:eastAsia="Times New Roman" w:hAnsi="Times New Roman" w:cs="Times New Roman"/>
          <w:color w:val="000000"/>
          <w:highlight w:val="white"/>
        </w:rPr>
        <w:t>gait analysis,)</w:t>
      </w:r>
    </w:p>
    <w:p w14:paraId="2D10C6BB"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Overall, generalised outcome if stated (e.g. a percentage improvement in myelopathy)</w:t>
      </w:r>
    </w:p>
    <w:p w14:paraId="77A4CFA5"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Overall means and standard deviations</w:t>
      </w:r>
    </w:p>
    <w:p w14:paraId="08BED35F"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eans and standard deviations of relevant subgroup analyses</w:t>
      </w:r>
    </w:p>
    <w:p w14:paraId="1BBFA2AE"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Relationships between nutritional factor/intervention and outcome measures</w:t>
      </w:r>
    </w:p>
    <w:p w14:paraId="21D0A569" w14:textId="77777777" w:rsidR="00BB177A" w:rsidRDefault="00D33227">
      <w:pPr>
        <w:numPr>
          <w:ilvl w:val="1"/>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tatistical tests and interpretation</w:t>
      </w:r>
    </w:p>
    <w:p w14:paraId="5C666976" w14:textId="77777777" w:rsidR="00BB177A" w:rsidRDefault="00D33227">
      <w:pPr>
        <w:numPr>
          <w:ilvl w:val="0"/>
          <w:numId w:val="1"/>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Funding body for paper</w:t>
      </w:r>
    </w:p>
    <w:p w14:paraId="5FE8B62C" w14:textId="77777777" w:rsidR="00BB177A" w:rsidRDefault="00BB177A">
      <w:pPr>
        <w:spacing w:after="240"/>
        <w:rPr>
          <w:rFonts w:ascii="Times New Roman" w:eastAsia="Times New Roman" w:hAnsi="Times New Roman" w:cs="Times New Roman"/>
        </w:rPr>
      </w:pPr>
    </w:p>
    <w:p w14:paraId="7DA19BCF" w14:textId="77777777" w:rsidR="00BB177A" w:rsidRDefault="00BB177A">
      <w:pPr>
        <w:rPr>
          <w:rFonts w:ascii="Times New Roman" w:eastAsia="Times New Roman" w:hAnsi="Times New Roman" w:cs="Times New Roman"/>
        </w:rPr>
      </w:pPr>
    </w:p>
    <w:p w14:paraId="3BE34EA2" w14:textId="77777777" w:rsidR="00BB177A" w:rsidRDefault="00BB177A">
      <w:pPr>
        <w:rPr>
          <w:rFonts w:ascii="Times New Roman" w:eastAsia="Times New Roman" w:hAnsi="Times New Roman" w:cs="Times New Roman"/>
        </w:rPr>
        <w:sectPr w:rsidR="00BB177A" w:rsidSect="005630E0">
          <w:pgSz w:w="11906" w:h="16838"/>
          <w:pgMar w:top="1440" w:right="1440" w:bottom="1440" w:left="1440" w:header="708" w:footer="708" w:gutter="0"/>
          <w:cols w:space="720"/>
        </w:sectPr>
      </w:pPr>
    </w:p>
    <w:p w14:paraId="1A4C6F33" w14:textId="77777777" w:rsidR="00BB177A" w:rsidRDefault="00D33227">
      <w:pPr>
        <w:rPr>
          <w:rFonts w:ascii="Times New Roman" w:eastAsia="Times New Roman" w:hAnsi="Times New Roman" w:cs="Times New Roman"/>
          <w:b/>
        </w:rPr>
      </w:pPr>
      <w:r>
        <w:rPr>
          <w:rFonts w:ascii="Times New Roman" w:eastAsia="Times New Roman" w:hAnsi="Times New Roman" w:cs="Times New Roman"/>
          <w:b/>
        </w:rPr>
        <w:lastRenderedPageBreak/>
        <w:t>Supplementary Data 4 – Risk of Bias Assessment</w:t>
      </w:r>
    </w:p>
    <w:p w14:paraId="0152C2E9" w14:textId="77777777" w:rsidR="00BB177A" w:rsidRDefault="00BB177A">
      <w:pPr>
        <w:rPr>
          <w:rFonts w:ascii="Times New Roman" w:eastAsia="Times New Roman" w:hAnsi="Times New Roman" w:cs="Times New Roman"/>
          <w:b/>
        </w:rPr>
      </w:pPr>
    </w:p>
    <w:p w14:paraId="5F0C0DC7" w14:textId="77777777" w:rsidR="00BB177A" w:rsidRDefault="00D33227">
      <w:pPr>
        <w:rPr>
          <w:rFonts w:ascii="Times New Roman" w:eastAsia="Times New Roman" w:hAnsi="Times New Roman" w:cs="Times New Roman"/>
          <w:b/>
        </w:rPr>
      </w:pPr>
      <w:r>
        <w:rPr>
          <w:rFonts w:ascii="Times New Roman" w:eastAsia="Times New Roman" w:hAnsi="Times New Roman" w:cs="Times New Roman"/>
          <w:b/>
        </w:rPr>
        <w:t>Cohort studies – 50/57</w:t>
      </w:r>
    </w:p>
    <w:p w14:paraId="6C7980C8" w14:textId="77777777" w:rsidR="00BB177A" w:rsidRDefault="00D33227">
      <w:pP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1198B1D2" wp14:editId="29EA9251">
            <wp:extent cx="5223129" cy="4780638"/>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223129" cy="4780638"/>
                    </a:xfrm>
                    <a:prstGeom prst="rect">
                      <a:avLst/>
                    </a:prstGeom>
                    <a:ln/>
                  </pic:spPr>
                </pic:pic>
              </a:graphicData>
            </a:graphic>
          </wp:inline>
        </w:drawing>
      </w:r>
    </w:p>
    <w:p w14:paraId="0C4E56C5" w14:textId="77777777" w:rsidR="00BB177A" w:rsidRDefault="00D33227">
      <w:pP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26FBFCC7" wp14:editId="2C1D1F7B">
            <wp:extent cx="5253038" cy="1762125"/>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253038" cy="1762125"/>
                    </a:xfrm>
                    <a:prstGeom prst="rect">
                      <a:avLst/>
                    </a:prstGeom>
                    <a:ln/>
                  </pic:spPr>
                </pic:pic>
              </a:graphicData>
            </a:graphic>
          </wp:inline>
        </w:drawing>
      </w:r>
    </w:p>
    <w:p w14:paraId="34637C70" w14:textId="77777777" w:rsidR="00BB177A" w:rsidRDefault="00BB177A">
      <w:pPr>
        <w:rPr>
          <w:rFonts w:ascii="Times New Roman" w:eastAsia="Times New Roman" w:hAnsi="Times New Roman" w:cs="Times New Roman"/>
          <w:b/>
        </w:rPr>
      </w:pPr>
    </w:p>
    <w:p w14:paraId="67A9A95B" w14:textId="77777777" w:rsidR="00BB177A" w:rsidRDefault="00BB177A">
      <w:pPr>
        <w:rPr>
          <w:rFonts w:ascii="Times New Roman" w:eastAsia="Times New Roman" w:hAnsi="Times New Roman" w:cs="Times New Roman"/>
          <w:b/>
        </w:rPr>
      </w:pPr>
    </w:p>
    <w:p w14:paraId="72D2EBA3" w14:textId="77777777" w:rsidR="00BB177A" w:rsidRDefault="00BB177A">
      <w:pPr>
        <w:rPr>
          <w:rFonts w:ascii="Times New Roman" w:eastAsia="Times New Roman" w:hAnsi="Times New Roman" w:cs="Times New Roman"/>
          <w:b/>
        </w:rPr>
      </w:pPr>
    </w:p>
    <w:p w14:paraId="20A6B56B" w14:textId="77777777" w:rsidR="00BB177A" w:rsidRDefault="00BB177A">
      <w:pPr>
        <w:rPr>
          <w:rFonts w:ascii="Times New Roman" w:eastAsia="Times New Roman" w:hAnsi="Times New Roman" w:cs="Times New Roman"/>
          <w:b/>
        </w:rPr>
      </w:pPr>
    </w:p>
    <w:p w14:paraId="368A7E3F" w14:textId="150462EE" w:rsidR="00EC1E6B" w:rsidRDefault="00EC1E6B">
      <w:pPr>
        <w:rPr>
          <w:rFonts w:ascii="Times New Roman" w:eastAsia="Times New Roman" w:hAnsi="Times New Roman" w:cs="Times New Roman"/>
          <w:b/>
        </w:rPr>
      </w:pPr>
    </w:p>
    <w:p w14:paraId="6453F862" w14:textId="77777777" w:rsidR="00EC1E6B" w:rsidRDefault="00EC1E6B">
      <w:pPr>
        <w:rPr>
          <w:rFonts w:ascii="Times New Roman" w:eastAsia="Times New Roman" w:hAnsi="Times New Roman" w:cs="Times New Roman"/>
          <w:b/>
        </w:rPr>
      </w:pPr>
      <w:r>
        <w:rPr>
          <w:rFonts w:ascii="Times New Roman" w:eastAsia="Times New Roman" w:hAnsi="Times New Roman" w:cs="Times New Roman"/>
          <w:b/>
        </w:rPr>
        <w:br w:type="page"/>
      </w:r>
    </w:p>
    <w:p w14:paraId="556B6B68" w14:textId="77777777" w:rsidR="00BB177A" w:rsidRDefault="00BB177A">
      <w:pPr>
        <w:rPr>
          <w:rFonts w:ascii="Times New Roman" w:eastAsia="Times New Roman" w:hAnsi="Times New Roman" w:cs="Times New Roman"/>
          <w:b/>
        </w:rPr>
      </w:pPr>
    </w:p>
    <w:p w14:paraId="7A1A0F73" w14:textId="77777777" w:rsidR="00BB177A" w:rsidRDefault="00BB177A">
      <w:pPr>
        <w:rPr>
          <w:rFonts w:ascii="Times New Roman" w:eastAsia="Times New Roman" w:hAnsi="Times New Roman" w:cs="Times New Roman"/>
          <w:b/>
        </w:rPr>
      </w:pPr>
    </w:p>
    <w:p w14:paraId="54CFA371" w14:textId="6EBAA54B" w:rsidR="00BB177A" w:rsidRDefault="00EC1E6B">
      <w:pPr>
        <w:rPr>
          <w:rFonts w:ascii="Times New Roman" w:eastAsia="Times New Roman" w:hAnsi="Times New Roman" w:cs="Times New Roman"/>
          <w:b/>
        </w:rPr>
      </w:pPr>
      <w:r>
        <w:rPr>
          <w:rFonts w:ascii="Times New Roman" w:eastAsia="Times New Roman" w:hAnsi="Times New Roman" w:cs="Times New Roman"/>
          <w:b/>
        </w:rPr>
        <w:t>Cross-sectional studies – 7/57</w:t>
      </w:r>
    </w:p>
    <w:p w14:paraId="2D96E0F1" w14:textId="1E96BF85" w:rsidR="00EC1E6B" w:rsidRDefault="00EC1E6B">
      <w:pPr>
        <w:rPr>
          <w:rFonts w:ascii="Times New Roman" w:eastAsia="Times New Roman" w:hAnsi="Times New Roman" w:cs="Times New Roman"/>
          <w:b/>
        </w:rPr>
      </w:pPr>
      <w:r>
        <w:rPr>
          <w:rFonts w:ascii="Times New Roman" w:eastAsia="Times New Roman" w:hAnsi="Times New Roman" w:cs="Times New Roman"/>
          <w:noProof/>
        </w:rPr>
        <w:drawing>
          <wp:inline distT="114300" distB="114300" distL="114300" distR="114300" wp14:anchorId="183E1594" wp14:editId="20CE9473">
            <wp:extent cx="5731200" cy="2070100"/>
            <wp:effectExtent l="0" t="0" r="0" b="0"/>
            <wp:docPr id="511354067" name="image1.png" descr="A table with text on it&#10;&#10;Description automatically generated"/>
            <wp:cNvGraphicFramePr/>
            <a:graphic xmlns:a="http://schemas.openxmlformats.org/drawingml/2006/main">
              <a:graphicData uri="http://schemas.openxmlformats.org/drawingml/2006/picture">
                <pic:pic xmlns:pic="http://schemas.openxmlformats.org/drawingml/2006/picture">
                  <pic:nvPicPr>
                    <pic:cNvPr id="511354067" name="image1.png" descr="A table with text on it&#10;&#10;Description automatically generated"/>
                    <pic:cNvPicPr preferRelativeResize="0"/>
                  </pic:nvPicPr>
                  <pic:blipFill>
                    <a:blip r:embed="rId8"/>
                    <a:srcRect/>
                    <a:stretch>
                      <a:fillRect/>
                    </a:stretch>
                  </pic:blipFill>
                  <pic:spPr>
                    <a:xfrm>
                      <a:off x="0" y="0"/>
                      <a:ext cx="5731200" cy="2070100"/>
                    </a:xfrm>
                    <a:prstGeom prst="rect">
                      <a:avLst/>
                    </a:prstGeom>
                    <a:ln/>
                  </pic:spPr>
                </pic:pic>
              </a:graphicData>
            </a:graphic>
          </wp:inline>
        </w:drawing>
      </w:r>
    </w:p>
    <w:p w14:paraId="3CBDF8D9" w14:textId="77777777" w:rsidR="00BB177A" w:rsidRDefault="00BB177A">
      <w:pPr>
        <w:rPr>
          <w:rFonts w:ascii="Times New Roman" w:eastAsia="Times New Roman" w:hAnsi="Times New Roman" w:cs="Times New Roman"/>
          <w:b/>
        </w:rPr>
      </w:pPr>
    </w:p>
    <w:sectPr w:rsidR="00BB177A" w:rsidSect="005630E0">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A52FF"/>
    <w:multiLevelType w:val="multilevel"/>
    <w:tmpl w:val="ACEA079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976716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BB177A"/>
    <w:rsid w:val="004F5D95"/>
    <w:rsid w:val="005630E0"/>
    <w:rsid w:val="006F1654"/>
    <w:rsid w:val="00BB177A"/>
    <w:rsid w:val="00D33227"/>
    <w:rsid w:val="00EC1E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1E843"/>
  <w15:docId w15:val="{1ADCB391-7390-4EA8-8C18-80E8B510E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paragraph" w:styleId="BalloonText">
    <w:name w:val="Balloon Text"/>
    <w:basedOn w:val="Normal"/>
    <w:link w:val="BalloonTextChar"/>
    <w:uiPriority w:val="99"/>
    <w:semiHidden/>
    <w:unhideWhenUsed/>
    <w:rsid w:val="00D33227"/>
    <w:rPr>
      <w:rFonts w:ascii="Tahoma" w:hAnsi="Tahoma" w:cs="Tahoma"/>
      <w:sz w:val="16"/>
      <w:szCs w:val="16"/>
    </w:rPr>
  </w:style>
  <w:style w:type="character" w:customStyle="1" w:styleId="BalloonTextChar">
    <w:name w:val="Balloon Text Char"/>
    <w:basedOn w:val="DefaultParagraphFont"/>
    <w:link w:val="BalloonText"/>
    <w:uiPriority w:val="99"/>
    <w:semiHidden/>
    <w:rsid w:val="00D332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fIxOC6/f3z/AhIRnj5Ta0XkO6A==">CgMxLjA4AHIhMUE3YVlBTGlKTXpaU20zOTJRc3hiZTRZVVBpT1g5c2h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5</Pages>
  <Words>4591</Words>
  <Characters>26175</Characters>
  <Application>Microsoft Office Word</Application>
  <DocSecurity>0</DocSecurity>
  <Lines>218</Lines>
  <Paragraphs>61</Paragraphs>
  <ScaleCrop>false</ScaleCrop>
  <Company>Sandwell &amp; West Birmingham Hospitals NHS Trust</Company>
  <LinksUpToDate>false</LinksUpToDate>
  <CharactersWithSpaces>3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Magri</cp:lastModifiedBy>
  <cp:revision>5</cp:revision>
  <dcterms:created xsi:type="dcterms:W3CDTF">2024-01-26T11:03:00Z</dcterms:created>
  <dcterms:modified xsi:type="dcterms:W3CDTF">2024-01-31T13:10:00Z</dcterms:modified>
</cp:coreProperties>
</file>